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1978"/>
        <w:gridCol w:w="1031"/>
        <w:gridCol w:w="332"/>
        <w:gridCol w:w="332"/>
        <w:gridCol w:w="332"/>
        <w:gridCol w:w="332"/>
        <w:gridCol w:w="332"/>
        <w:gridCol w:w="332"/>
        <w:gridCol w:w="332"/>
        <w:gridCol w:w="328"/>
        <w:gridCol w:w="461"/>
        <w:gridCol w:w="522"/>
      </w:tblGrid>
      <w:tr w:rsidR="00782C39" w:rsidRPr="00357A46" w14:paraId="1A009123" w14:textId="77777777" w:rsidTr="00782C3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B9E1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B531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Ques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0B70" w14:textId="77777777" w:rsidR="00357A46" w:rsidRPr="00357A46" w:rsidRDefault="00357A46" w:rsidP="00357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C472" w14:textId="77777777" w:rsidR="00357A46" w:rsidRPr="00357A46" w:rsidRDefault="00357A46" w:rsidP="00357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0D73" w14:textId="77777777" w:rsidR="00357A46" w:rsidRPr="00357A46" w:rsidRDefault="00357A46" w:rsidP="00357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CBEC" w14:textId="77777777" w:rsidR="00357A46" w:rsidRPr="00357A46" w:rsidRDefault="00357A46" w:rsidP="00357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D9BA" w14:textId="77777777" w:rsidR="00357A46" w:rsidRPr="00357A46" w:rsidRDefault="00357A46" w:rsidP="00357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88DE" w14:textId="77777777" w:rsidR="00357A46" w:rsidRPr="00357A46" w:rsidRDefault="00357A46" w:rsidP="00357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6D63" w14:textId="77777777" w:rsidR="00357A46" w:rsidRPr="00357A46" w:rsidRDefault="00357A46" w:rsidP="00357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4668" w14:textId="77777777" w:rsidR="00357A46" w:rsidRPr="00357A46" w:rsidRDefault="00357A46" w:rsidP="00357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DCA6" w14:textId="77777777" w:rsidR="00357A46" w:rsidRPr="00357A46" w:rsidRDefault="00357A46" w:rsidP="00357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901D" w14:textId="77777777" w:rsidR="00357A46" w:rsidRPr="00357A46" w:rsidRDefault="00357A46" w:rsidP="00357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782C39" w:rsidRPr="00357A46" w14:paraId="00AFA023" w14:textId="77777777" w:rsidTr="00782C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CB512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First Auth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B46B6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47F6C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91AC4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4A474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5A20D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69121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A98F8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B5736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D626C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59EBB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72914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82C39" w:rsidRPr="00357A46" w14:paraId="27A77111" w14:textId="77777777" w:rsidTr="00782C3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A29BE" w14:textId="3E1F72B9" w:rsidR="00782C39" w:rsidRPr="00357A46" w:rsidRDefault="00782C39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YCLING STUD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03026" w14:textId="77777777" w:rsidR="00782C39" w:rsidRPr="00357A46" w:rsidRDefault="00782C39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3D848" w14:textId="77777777" w:rsidR="00782C39" w:rsidRPr="00357A46" w:rsidRDefault="00782C39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CF7A8" w14:textId="77777777" w:rsidR="00782C39" w:rsidRPr="00357A46" w:rsidRDefault="00782C39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5CD09" w14:textId="77777777" w:rsidR="00782C39" w:rsidRPr="00357A46" w:rsidRDefault="00782C39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7A66A" w14:textId="77777777" w:rsidR="00782C39" w:rsidRPr="00357A46" w:rsidRDefault="00782C39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809AB" w14:textId="77777777" w:rsidR="00782C39" w:rsidRPr="00357A46" w:rsidRDefault="00782C39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7EB2C" w14:textId="77777777" w:rsidR="00782C39" w:rsidRPr="00357A46" w:rsidRDefault="00782C39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5A8CF" w14:textId="77777777" w:rsidR="00782C39" w:rsidRPr="00357A46" w:rsidRDefault="00782C39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A0563" w14:textId="77777777" w:rsidR="00782C39" w:rsidRPr="00357A46" w:rsidRDefault="00782C39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D67ED" w14:textId="77777777" w:rsidR="00782C39" w:rsidRPr="00357A46" w:rsidRDefault="00782C39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8DB71" w14:textId="77777777" w:rsidR="00782C39" w:rsidRPr="00357A46" w:rsidRDefault="00782C39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82C39" w:rsidRPr="00357A46" w14:paraId="10A3B4BD" w14:textId="77777777" w:rsidTr="00782C3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F1735" w14:textId="59A84076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hwell</w:t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Ashwell&lt;/Author&gt;&lt;Year&gt;2012&lt;/Year&gt;&lt;RecNum&gt;15849&lt;/RecNum&gt;&lt;DisplayText&gt;[1]&lt;/DisplayText&gt;&lt;record&gt;&lt;rec-number&gt;15849&lt;/rec-number&gt;&lt;foreign-keys&gt;&lt;key app="EN" db-id="stfzp5pw7vvdxvew9ravef57wetd9tpwdpdf" timestamp="1647236922"&gt;15849&lt;/key&gt;&lt;/foreign-keys&gt;&lt;ref-type name="Journal Article"&gt;17&lt;/ref-type&gt;&lt;contributors&gt;&lt;authors&gt;&lt;author&gt;Ashwell, Z.&lt;/author&gt;&lt;author&gt;McKay, M. P.&lt;/author&gt;&lt;author&gt;Brubacher, J. R.&lt;/author&gt;&lt;author&gt;Gareau, A.&lt;/author&gt;&lt;/authors&gt;&lt;/contributors&gt;&lt;titles&gt;&lt;title&gt;The epidemiology of mountain bike park injuries at the Whistler Bike Park, British Columbia (BC), Canada&lt;/title&gt;&lt;secondary-title&gt;Wilderness Environ Med&lt;/secondary-title&gt;&lt;/titles&gt;&lt;periodical&gt;&lt;full-title&gt;Wilderness Environ Med&lt;/full-title&gt;&lt;/periodical&gt;&lt;pages&gt;140-5&lt;/pages&gt;&lt;volume&gt;23&lt;/volume&gt;&lt;number&gt;2&lt;/number&gt;&lt;keywords&gt;&lt;keyword&gt;British Columbia&lt;/keyword&gt;&lt;keyword&gt;Mountaineering&lt;/keyword&gt;&lt;keyword&gt;Canada&lt;/keyword&gt;&lt;/keywords&gt;&lt;dates&gt;&lt;year&gt;2012&lt;/year&gt;&lt;pub-dates&gt;&lt;date&gt;2012-1-1&lt;/date&gt;&lt;/pub-dates&gt;&lt;/dates&gt;&lt;isbn&gt;1080-6032&lt;/isbn&gt;&lt;accession-num&gt;rayyan-282266526&lt;/accession-num&gt;&lt;urls&gt;&lt;/urls&gt;&lt;custom1&gt;1545-1534 Ashwell, Zachary McKay, Mary Pat Brubacher, Jeffery R Gareau, Annie Journal Article United States Wilderness Environ Med. 2012 Jun;23(2):140-5. doi: 10.1016/j.wem.2012.02.002. | RAYYAN-INCLUSION: {&amp;quot;Paul&amp;quot;=&amp;gt;&amp;quot;Included&amp;quot;} | RAYYAN-INCLUSION: {&amp;quot;Paul&amp;quot;=&amp;gt;&amp;quot;Included&amp;quot;}&lt;/custom1&gt;&lt;language&gt;eng&lt;/language&gt;&lt;/record&gt;&lt;/Cite&gt;&lt;/EndNote&gt;</w:instrText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87515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[1]</w:t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A4ACF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C4A2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6818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5AA1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9A44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235C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2F40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983F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753D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8286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0E98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782C39" w:rsidRPr="00357A46" w14:paraId="6B13B09F" w14:textId="77777777" w:rsidTr="00782C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97021" w14:textId="5501FF83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jani</w:t>
            </w:r>
            <w:proofErr w:type="spellEnd"/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Cajani&lt;/Author&gt;&lt;Year&gt;2022&lt;/Year&gt;&lt;RecNum&gt;15848&lt;/RecNum&gt;&lt;DisplayText&gt;[2]&lt;/DisplayText&gt;&lt;record&gt;&lt;rec-number&gt;15848&lt;/rec-number&gt;&lt;foreign-keys&gt;&lt;key app="EN" db-id="stfzp5pw7vvdxvew9ravef57wetd9tpwdpdf" timestamp="1647236922"&gt;15848&lt;/key&gt;&lt;/foreign-keys&gt;&lt;ref-type name="Journal Article"&gt;17&lt;/ref-type&gt;&lt;contributors&gt;&lt;authors&gt;&lt;author&gt;Cajani, S.&lt;/author&gt;&lt;author&gt;Fischer, H.&lt;/author&gt;&lt;author&gt;Pietsch, U.&lt;/author&gt;&lt;/authors&gt;&lt;/contributors&gt;&lt;titles&gt;&lt;title&gt;Emergency service care of mountain bike elite races: Rescue concept and analysis of 5 years of world cup elite cross-country/downhill and marathon stage races&lt;/title&gt;&lt;secondary-title&gt;Anaesthesist&lt;/secondary-title&gt;&lt;/titles&gt;&lt;periodical&gt;&lt;full-title&gt;Anaesthesist&lt;/full-title&gt;&lt;/periodical&gt;&lt;pages&gt;59-64&lt;/pages&gt;&lt;volume&gt;71&lt;/volume&gt;&lt;number&gt;1&lt;/number&gt;&lt;keywords&gt;&lt;keyword&gt;Continental Population Groups&lt;/keyword&gt;&lt;keyword&gt;Mountaineering&lt;/keyword&gt;&lt;keyword&gt;Emergencies&lt;/keyword&gt;&lt;/keywords&gt;&lt;dates&gt;&lt;year&gt;2022&lt;/year&gt;&lt;pub-dates&gt;&lt;date&gt;2022-1-1&lt;/date&gt;&lt;/pub-dates&gt;&lt;/dates&gt;&lt;accession-num&gt;rayyan-282266525&lt;/accession-num&gt;&lt;urls&gt;&lt;related-urls&gt;&lt;url&gt;https://www.scopus.com/inward/record.uri?eid=2-s2.0-85108619385&amp;amp;doi=10.1007%2fs00101-021-00999-4&amp;amp;partnerID=40&amp;amp;md5=ef95dfb68cd68d3e9a09ebdfec469b16&lt;/url&gt;&lt;/related-urls&gt;&lt;/urls&gt;&lt;custom1&gt;Export Date: 2 March 2022 | RAYYAN-INCLUSION: {&amp;quot;Paul&amp;quot;=&amp;gt;&amp;quot;Included&amp;quot;} | RAYYAN-INCLUSION: {&amp;quot;Paul&amp;quot;=&amp;gt;&amp;quot;Included&amp;quot;}&lt;/custom1&gt;&lt;/record&gt;&lt;/Cite&gt;&lt;/EndNote&gt;</w:instrText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87515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[2]</w:t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F880A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D0C2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7640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2B92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7453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90C3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3F04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3C72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9989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F87C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6D1C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</w:p>
        </w:tc>
      </w:tr>
      <w:tr w:rsidR="00782C39" w:rsidRPr="00357A46" w14:paraId="5AA24269" w14:textId="77777777" w:rsidTr="00782C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BC1B7" w14:textId="1D64B87D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Carmont</w:t>
            </w:r>
            <w:proofErr w:type="spellEnd"/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begin"/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instrText xml:space="preserve"> ADDIN EN.CITE &lt;EndNote&gt;&lt;Cite&gt;&lt;Author&gt;Carmont&lt;/Author&gt;&lt;Year&gt;2005&lt;/Year&gt;&lt;RecNum&gt;15847&lt;/RecNum&gt;&lt;DisplayText&gt;[3]&lt;/DisplayText&gt;&lt;record&gt;&lt;rec-number&gt;15847&lt;/rec-number&gt;&lt;foreign-keys&gt;&lt;key app="EN" db-id="stfzp5pw7vvdxvew9ravef57wetd9tpwdpdf" timestamp="1647236922"&gt;15847&lt;/key&gt;&lt;/foreign-keys&gt;&lt;ref-type name="Journal Article"&gt;17&lt;/ref-type&gt;&lt;contributors&gt;&lt;authors&gt;&lt;author&gt;Carmont, M. R.&lt;/author&gt;&lt;author&gt;Daynes, R.&lt;/author&gt;&lt;author&gt;Sedgwick, D. M.&lt;/author&gt;&lt;/authors&gt;&lt;/contributors&gt;&lt;titles&gt;&lt;title&gt;The impact of an extreme sports event on a district general hospital&lt;/title&gt;&lt;secondary-title&gt;Scott Med J&lt;/secondary-title&gt;&lt;/titles&gt;&lt;periodical&gt;&lt;full-title&gt;Scott Med J&lt;/full-title&gt;&lt;/periodical&gt;&lt;pages&gt;106-8&lt;/pages&gt;&lt;volume&gt;50&lt;/volume&gt;&lt;number&gt;3&lt;/number&gt;&lt;keywords&gt;&lt;keyword&gt;Sports&lt;/keyword&gt;&lt;/keywords&gt;&lt;dates&gt;&lt;year&gt;2005&lt;/year&gt;&lt;pub-dates&gt;&lt;date&gt;2005-1-1&lt;/date&gt;&lt;/pub-dates&gt;&lt;/dates&gt;&lt;isbn&gt;0036-9330 (Print) 0036-9330&lt;/isbn&gt;&lt;accession-num&gt;rayyan-282266524&lt;/accession-num&gt;&lt;urls&gt;&lt;/urls&gt;&lt;custom1&gt;Carmont, M R Daynes, R Sedgwick, D M Comparative Study Journal Article Scotland Scott Med J. 2005 Aug;50(3):106-8. doi: 10.1177/003693300505000306. | RAYYAN-INCLUSION: {&amp;quot;Paul&amp;quot;=&amp;gt;&amp;quot;Included&amp;quot;} | RAYYAN-INCLUSION: {&amp;quot;Paul&amp;quot;=&amp;gt;&amp;quot;Included&amp;quot;}&lt;/custom1&gt;&lt;language&gt;eng&lt;/language&gt;&lt;/record&gt;&lt;/Cite&gt;&lt;/EndNote&gt;</w:instrText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separate"/>
            </w:r>
            <w:r w:rsidR="0087515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 w:eastAsia="en-GB"/>
              </w:rPr>
              <w:t>[3]</w:t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3705B" w14:textId="7313E3E3" w:rsidR="00357A46" w:rsidRPr="00357A46" w:rsidRDefault="00357A46" w:rsidP="00357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3C08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DEB1A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12960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D150D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D7101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5390A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9E9E9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F48BE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6643D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02904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782C39" w:rsidRPr="00357A46" w14:paraId="5C55DF14" w14:textId="77777777" w:rsidTr="00782C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AACAF" w14:textId="7887FF4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Chow</w:t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begin">
                <w:fldData xml:space="preserve">PEVuZE5vdGU+PENpdGU+PEF1dGhvcj5DaG93PC9BdXRob3I+PFllYXI+MjAwMjwvWWVhcj48UmVj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</w:fldData>
              </w:fldChar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instrText xml:space="preserve"> ADDIN EN.CITE </w:instrText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begin">
                <w:fldData xml:space="preserve">PEVuZE5vdGU+PENpdGU+PEF1dGhvcj5DaG93PC9BdXRob3I+PFllYXI+MjAwMjwvWWVhcj48UmVj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</w:fldData>
              </w:fldChar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instrText xml:space="preserve"> ADDIN EN.CITE.DATA </w:instrText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end"/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separate"/>
            </w:r>
            <w:r w:rsidR="0087515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 w:eastAsia="en-GB"/>
              </w:rPr>
              <w:t>[4]</w:t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F76AF" w14:textId="5D1A6C9B" w:rsidR="00357A46" w:rsidRPr="00357A46" w:rsidRDefault="00357A46" w:rsidP="00357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11DB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E92F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75D4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4A57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BD0D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8691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69A2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101E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2570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3206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782C39" w:rsidRPr="00357A46" w14:paraId="3A4E2ADB" w14:textId="77777777" w:rsidTr="00782C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BE65E" w14:textId="6DB8126A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Jeys</w:t>
            </w:r>
            <w:proofErr w:type="spellEnd"/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begin"/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instrText xml:space="preserve"> ADDIN EN.CITE &lt;EndNote&gt;&lt;Cite&gt;&lt;Author&gt;Jeys&lt;/Author&gt;&lt;Year&gt;2001&lt;/Year&gt;&lt;RecNum&gt;552&lt;/RecNum&gt;&lt;DisplayText&gt;[5]&lt;/DisplayText&gt;&lt;record&gt;&lt;rec-number&gt;552&lt;/rec-number&gt;&lt;foreign-keys&gt;&lt;key app="EN" db-id="stfzp5pw7vvdxvew9ravef57wetd9tpwdpdf" timestamp="1627969350"&gt;552&lt;/key&gt;&lt;/foreign-keys&gt;&lt;ref-type name="Journal Article"&gt;17&lt;/ref-type&gt;&lt;contributors&gt;&lt;authors&gt;&lt;author&gt;Jeys, L. M.&lt;/author&gt;&lt;author&gt;Cribb, G.&lt;/author&gt;&lt;author&gt;Toms, A. D.&lt;/author&gt;&lt;author&gt;Hay, S. M.&lt;/author&gt;&lt;/authors&gt;&lt;/contributors&gt;&lt;auth-address&gt;Trauma Unit, Orthopaedic Surgery Department, Royal Shrewsbury Hospital, Mytton Oak Road, Shrewsbury, UK. lee.jeys@btclick.com&lt;/auth-address&gt;&lt;titles&gt;&lt;title&gt;Mountain biking injuries in rural England&lt;/title&gt;&lt;secondary-title&gt;Br J Sports Med&lt;/secondary-title&gt;&lt;/titles&gt;&lt;periodical&gt;&lt;full-title&gt;Br J Sports Med&lt;/full-title&gt;&lt;/periodical&gt;&lt;pages&gt;197-9&lt;/pages&gt;&lt;volume&gt;35&lt;/volume&gt;&lt;number&gt;3&lt;/number&gt;&lt;edition&gt;2001/05/29&lt;/edition&gt;&lt;keywords&gt;&lt;keyword&gt;Adolescent&lt;/keyword&gt;&lt;keyword&gt;Adult&lt;/keyword&gt;&lt;keyword&gt;Aged&lt;/keyword&gt;&lt;keyword&gt;Bicycling/*injuries&lt;/keyword&gt;&lt;keyword&gt;Child&lt;/keyword&gt;&lt;keyword&gt;England/epidemiology&lt;/keyword&gt;&lt;keyword&gt;Female&lt;/keyword&gt;&lt;keyword&gt;Humans&lt;/keyword&gt;&lt;keyword&gt;Male&lt;/keyword&gt;&lt;keyword&gt;Middle Aged&lt;/keyword&gt;&lt;keyword&gt;Prospective Studies&lt;/keyword&gt;&lt;keyword&gt;Rural Health/*statistics &amp;amp; numerical data&lt;/keyword&gt;&lt;keyword&gt;Sports Equipment&lt;/keyword&gt;&lt;/keywords&gt;&lt;dates&gt;&lt;year&gt;2001&lt;/year&gt;&lt;pub-dates&gt;&lt;date&gt;Jun&lt;/date&gt;&lt;/pub-dates&gt;&lt;/dates&gt;&lt;isbn&gt;0306-3674 (Print)&amp;#xD;0306-3674&lt;/isbn&gt;&lt;accession-num&gt;11375881&lt;/accession-num&gt;&lt;urls&gt;&lt;related-urls&gt;&lt;url&gt;https://www.ncbi.nlm.nih.gov/pmc/articles/PMC1724323/pdf/v035p00197.pdf&lt;/url&gt;&lt;/related-urls&gt;&lt;/urls&gt;&lt;custom2&gt;PMC1724323&lt;/custom2&gt;&lt;electronic-resource-num&gt;10.1136/bjsm.35.3.197&lt;/electronic-resource-num&gt;&lt;remote-database-provider&gt;NLM&lt;/remote-database-provider&gt;&lt;language&gt;eng&lt;/language&gt;&lt;/record&gt;&lt;/Cite&gt;&lt;/EndNote&gt;</w:instrText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separate"/>
            </w:r>
            <w:r w:rsidR="0087515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 w:eastAsia="en-GB"/>
              </w:rPr>
              <w:t>[5]</w:t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197C4" w14:textId="59C55AF0" w:rsidR="00357A46" w:rsidRPr="00357A46" w:rsidRDefault="00357A46" w:rsidP="00357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F817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58BE9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51F5D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13C0D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9B5EF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56B4B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1CB14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885E6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594E9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E65A5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782C39" w:rsidRPr="00357A46" w14:paraId="46F0982A" w14:textId="77777777" w:rsidTr="00782C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EEB13" w14:textId="53982262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Kim</w:t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begin">
                <w:fldData xml:space="preserve">PEVuZE5vdGU+PENpdGU+PEF1dGhvcj5LaW08L0F1dGhvcj48WWVhcj4yMDA2PC9ZZWFyPjxSZWNO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instrText xml:space="preserve"> ADDIN EN.CITE </w:instrText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begin">
                <w:fldData xml:space="preserve">PEVuZE5vdGU+PENpdGU+PEF1dGhvcj5LaW08L0F1dGhvcj48WWVhcj4yMDA2PC9ZZWFyPjxSZWNO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instrText xml:space="preserve"> ADDIN EN.CITE.DATA </w:instrText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end"/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separate"/>
            </w:r>
            <w:r w:rsidR="0087515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 w:eastAsia="en-GB"/>
              </w:rPr>
              <w:t>[6]</w:t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D17BD" w14:textId="033E80DC" w:rsidR="00357A46" w:rsidRPr="00357A46" w:rsidRDefault="00357A46" w:rsidP="00357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6D5A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3D84E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E1489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68A56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5D26B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63DCB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D764E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054D8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3B963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BD96B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782C39" w:rsidRPr="00357A46" w14:paraId="3C73D996" w14:textId="77777777" w:rsidTr="00782C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A693D" w14:textId="4C87412C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Kotlyar</w:t>
            </w:r>
            <w:proofErr w:type="spellEnd"/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begin">
                <w:fldData xml:space="preserve">PEVuZE5vdGU+PENpdGU+PEF1dGhvcj5Lb3RseWFyPC9BdXRob3I+PFllYXI+MjAxNjwvWWVhcj48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</w:fldData>
              </w:fldChar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instrText xml:space="preserve"> ADDIN EN.CITE </w:instrText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begin">
                <w:fldData xml:space="preserve">PEVuZE5vdGU+PENpdGU+PEF1dGhvcj5Lb3RseWFyPC9BdXRob3I+PFllYXI+MjAxNjwvWWVhcj48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</w:fldData>
              </w:fldChar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instrText xml:space="preserve"> ADDIN EN.CITE.DATA </w:instrText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end"/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separate"/>
            </w:r>
            <w:r w:rsidR="0087515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 w:eastAsia="en-GB"/>
              </w:rPr>
              <w:t>[7]</w:t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404CF" w14:textId="0FE218F8" w:rsidR="00357A46" w:rsidRPr="00357A46" w:rsidRDefault="00357A46" w:rsidP="00357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1CCA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255EF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7A8E2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6D7FE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908B7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FF4FF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6D464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F06FA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B6809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2D21F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782C39" w:rsidRPr="00357A46" w14:paraId="2E91B235" w14:textId="77777777" w:rsidTr="00782C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F1FAA" w14:textId="4F650885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ronisch</w:t>
            </w:r>
            <w:proofErr w:type="spellEnd"/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Kronisch&lt;/Author&gt;&lt;Year&gt;2002&lt;/Year&gt;&lt;RecNum&gt;15843&lt;/RecNum&gt;&lt;DisplayText&gt;[8]&lt;/DisplayText&gt;&lt;record&gt;&lt;rec-number&gt;15843&lt;/rec-number&gt;&lt;foreign-keys&gt;&lt;key app="EN" db-id="stfzp5pw7vvdxvew9ravef57wetd9tpwdpdf" timestamp="1647236922"&gt;15843&lt;/key&gt;&lt;/foreign-keys&gt;&lt;ref-type name="Journal Article"&gt;17&lt;/ref-type&gt;&lt;contributors&gt;&lt;authors&gt;&lt;author&gt;Kronisch, R. L.&lt;/author&gt;&lt;author&gt;Pfeiffer, R. P.&lt;/author&gt;&lt;author&gt;Chow, T. K.&lt;/author&gt;&lt;author&gt;Hummel, C. B.&lt;/author&gt;&lt;/authors&gt;&lt;/contributors&gt;&lt;titles&gt;&lt;title&gt;Gender differences in acute mountain bike racing injuries&lt;/title&gt;&lt;secondary-title&gt;Clin J Sport Med&lt;/secondary-title&gt;&lt;/titles&gt;&lt;periodical&gt;&lt;full-title&gt;Clin J Sport Med&lt;/full-title&gt;&lt;/periodical&gt;&lt;pages&gt;158-64&lt;/pages&gt;&lt;volume&gt;12&lt;/volume&gt;&lt;number&gt;3&lt;/number&gt;&lt;keywords&gt;&lt;keyword&gt;Mountaineering&lt;/keyword&gt;&lt;keyword&gt;Continental Population Groups&lt;/keyword&gt;&lt;/keywords&gt;&lt;dates&gt;&lt;year&gt;2002&lt;/year&gt;&lt;pub-dates&gt;&lt;date&gt;2002-1-1&lt;/date&gt;&lt;/pub-dates&gt;&lt;/dates&gt;&lt;isbn&gt;1050-642X (Print) 1050-642x&lt;/isbn&gt;&lt;accession-num&gt;rayyan-282266520&lt;/accession-num&gt;&lt;urls&gt;&lt;/urls&gt;&lt;custom1&gt;Kronisch, Robert L Pfeiffer, Ronald P Chow, Tony K Hummel, Christopher B Journal Article United States Clin J Sport Med. 2002 May;12(3):158-64. doi: 10.1097/00042752-200205000-00003. | RAYYAN-INCLUSION: {&amp;quot;Paul&amp;quot;=&amp;gt;&amp;quot;Included&amp;quot;} | RAYYAN-INCLUSION: {&amp;quot;Paul&amp;quot;=&amp;gt;&amp;quot;Included&amp;quot;}&lt;/custom1&gt;&lt;language&gt;eng&lt;/language&gt;&lt;/record&gt;&lt;/Cite&gt;&lt;/EndNote&gt;</w:instrText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782C3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[8]</w:t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EA43D" w14:textId="6FE4998A" w:rsidR="00357A46" w:rsidRPr="00357A46" w:rsidRDefault="00357A46" w:rsidP="00357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65B7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E081A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9B97E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DEDC4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74D9F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9A94D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0AEF7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4F1DA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F13E9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B91B5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782C39" w:rsidRPr="00357A46" w14:paraId="12731BEF" w14:textId="77777777" w:rsidTr="00782C39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E72D9" w14:textId="6C8992EB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Kronisch</w:t>
            </w:r>
            <w:proofErr w:type="spellEnd"/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begin">
                <w:fldData xml:space="preserve">PEVuZE5vdGU+PENpdGU+PEF1dGhvcj5Lcm9uaXNjaDwvQXV0aG9yPjxZZWFyPjE5OTY8L1llYXI+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</w:fldData>
              </w:fldChar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instrText xml:space="preserve"> ADDIN EN.CITE </w:instrText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begin">
                <w:fldData xml:space="preserve">PEVuZE5vdGU+PENpdGU+PEF1dGhvcj5Lcm9uaXNjaDwvQXV0aG9yPjxZZWFyPjE5OTY8L1llYXI+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</w:fldData>
              </w:fldChar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instrText xml:space="preserve"> ADDIN EN.CITE.DATA </w:instrText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end"/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separate"/>
            </w:r>
            <w:r w:rsidR="00782C3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 w:eastAsia="en-GB"/>
              </w:rPr>
              <w:t>[9]</w:t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end"/>
            </w: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8AF44" w14:textId="2FE343DC" w:rsidR="00357A46" w:rsidRPr="00357A46" w:rsidRDefault="00357A46" w:rsidP="00357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8CBFF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6DF10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8322C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96ECB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C2D0D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91441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AD4DB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4CE31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71893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69305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782C39" w:rsidRPr="00357A46" w14:paraId="7E7FB03E" w14:textId="77777777" w:rsidTr="00782C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34FA0" w14:textId="1B2C3356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Kronisch</w:t>
            </w:r>
            <w:proofErr w:type="spellEnd"/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begin"/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instrText xml:space="preserve"> ADDIN EN.CITE &lt;EndNote&gt;&lt;Cite&gt;&lt;Author&gt;Kronisch&lt;/Author&gt;&lt;Year&gt;1996&lt;/Year&gt;&lt;RecNum&gt;702&lt;/RecNum&gt;&lt;DisplayText&gt;[10]&lt;/DisplayText&gt;&lt;record&gt;&lt;rec-number&gt;702&lt;/rec-number&gt;&lt;foreign-keys&gt;&lt;key app="EN" db-id="stfzp5pw7vvdxvew9ravef57wetd9tpwdpdf" timestamp="1627969402"&gt;702&lt;/key&gt;&lt;/foreign-keys&gt;&lt;ref-type name="Journal Article"&gt;17&lt;/ref-type&gt;&lt;contributors&gt;&lt;authors&gt;&lt;author&gt;Kronisch, R. L.&lt;/author&gt;&lt;author&gt;Pfeiffer, R. P.&lt;/author&gt;&lt;author&gt;Chow, T. K.&lt;/author&gt;&lt;/authors&gt;&lt;/contributors&gt;&lt;auth-address&gt;Kronisch, R L. Student Health Service, San Jose State University, CA, USA. Kronisch@email.sjsu.edu&lt;/auth-address&gt;&lt;titles&gt;&lt;title&gt;Acute injuries in cross-country and downhill off-road bicycle racing&lt;/title&gt;&lt;secondary-title&gt;Medicine &amp;amp; Science in Sports &amp;amp; Exercise&lt;/secondary-title&gt;&lt;alt-title&gt;Med Sci Sports Exerc&lt;/alt-title&gt;&lt;/titles&gt;&lt;periodical&gt;&lt;full-title&gt;Medicine &amp;amp; Science in Sports &amp;amp; Exercise&lt;/full-title&gt;&lt;/periodical&gt;&lt;alt-periodical&gt;&lt;full-title&gt;Med Sci Sports Exerc&lt;/full-title&gt;&lt;/alt-periodical&gt;&lt;pages&gt;1351-5&lt;/pages&gt;&lt;volume&gt;28&lt;/volume&gt;&lt;number&gt;11&lt;/number&gt;&lt;keywords&gt;&lt;keyword&gt;*Bicycling/in [Injuries]&lt;/keyword&gt;&lt;keyword&gt;Bicycling/sn [Statistics &amp;amp; Numerical Data]&lt;/keyword&gt;&lt;keyword&gt;Competitive Behavior&lt;/keyword&gt;&lt;keyword&gt;Female&lt;/keyword&gt;&lt;keyword&gt;Humans&lt;/keyword&gt;&lt;keyword&gt;*Injury Severity Score&lt;/keyword&gt;&lt;keyword&gt;Male&lt;/keyword&gt;&lt;keyword&gt;Wounds and Injuries/ep [Epidemiology]&lt;/keyword&gt;&lt;/keywords&gt;&lt;dates&gt;&lt;year&gt;1996&lt;/year&gt;&lt;pub-dates&gt;&lt;date&gt;Nov&lt;/date&gt;&lt;/pub-dates&gt;&lt;/dates&gt;&lt;isbn&gt;0195-9131&lt;/isbn&gt;&lt;accession-num&gt;8933484&lt;/accession-num&gt;&lt;work-type&gt;Research Support, Non-U.S. Gov&amp;apos;t&lt;/work-type&gt;&lt;urls&gt;&lt;related-urls&gt;&lt;url&gt;https://link.lis.curtin.edu.au/cgi-bin/ezproxy/ezpgateway.cgi?url=http://ovidsp.ovid.com/ovidweb.cgi?T=JS&amp;amp;CSC=Y&amp;amp;NEWS=N&amp;amp;PAGE=fulltext&amp;amp;D=med4&amp;amp;AN=8933484&lt;/url&gt;&lt;/related-urls&gt;&lt;/urls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separate"/>
            </w:r>
            <w:r w:rsidR="00782C3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 w:eastAsia="en-GB"/>
              </w:rPr>
              <w:t>[10]</w:t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2A8FB" w14:textId="3CAF2B29" w:rsidR="00357A46" w:rsidRPr="00357A46" w:rsidRDefault="00357A46" w:rsidP="00357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88B1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DAA2C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6127A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FD0E0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CF345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D8C5C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E8DA5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CE62E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75A7C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736D7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782C39" w:rsidRPr="00357A46" w14:paraId="499FEA02" w14:textId="77777777" w:rsidTr="00782C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92813" w14:textId="112E9A28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lson</w:t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Nelson&lt;/Author&gt;&lt;Year&gt;2011&lt;/Year&gt;&lt;RecNum&gt;15842&lt;/RecNum&gt;&lt;DisplayText&gt;[11]&lt;/DisplayText&gt;&lt;record&gt;&lt;rec-number&gt;15842&lt;/rec-number&gt;&lt;foreign-keys&gt;&lt;key app="EN" db-id="stfzp5pw7vvdxvew9ravef57wetd9tpwdpdf" timestamp="1647236922"&gt;15842&lt;/key&gt;&lt;/foreign-keys&gt;&lt;ref-type name="Journal Article"&gt;17&lt;/ref-type&gt;&lt;contributors&gt;&lt;authors&gt;&lt;author&gt;Nelson, N. G.&lt;/author&gt;&lt;author&gt;McKenzie, L. B.&lt;/author&gt;&lt;/authors&gt;&lt;/contributors&gt;&lt;titles&gt;&lt;title&gt;Mountain biking-related injuries treated in emergency departments in the United States, 1994-2007&lt;/title&gt;&lt;secondary-title&gt;Am J Sports Med&lt;/secondary-title&gt;&lt;/titles&gt;&lt;periodical&gt;&lt;full-title&gt;Am J Sports Med&lt;/full-title&gt;&lt;/periodical&gt;&lt;pages&gt;404-9&lt;/pages&gt;&lt;volume&gt;39&lt;/volume&gt;&lt;number&gt;2&lt;/number&gt;&lt;keywords&gt;&lt;keyword&gt;Emergency Service, Hospital&lt;/keyword&gt;&lt;keyword&gt;Mountaineering&lt;/keyword&gt;&lt;keyword&gt;United States&lt;/keyword&gt;&lt;keyword&gt;Emergencies&lt;/keyword&gt;&lt;/keywords&gt;&lt;dates&gt;&lt;year&gt;2011&lt;/year&gt;&lt;pub-dates&gt;&lt;date&gt;2011-1-1&lt;/date&gt;&lt;/pub-dates&gt;&lt;/dates&gt;&lt;isbn&gt;0363-5465&lt;/isbn&gt;&lt;accession-num&gt;rayyan-282266519&lt;/accession-num&gt;&lt;urls&gt;&lt;/urls&gt;&lt;custom1&gt;1552-3365 Nelson, Nicolas G McKenzie, Lara B Journal Article United States Am J Sports Med. 2011 Feb;39(2):404-9. doi: 10.1177/0363546510383478. Epub 2010 Nov 12. | RAYYAN-INCLUSION: {&amp;quot;Paul&amp;quot;=&amp;gt;&amp;quot;Included&amp;quot;} | RAYYAN-INCLUSION: {&amp;quot;Paul&amp;quot;=&amp;gt;&amp;quot;Included&amp;quot;}&lt;/custom1&gt;&lt;language&gt;eng&lt;/language&gt;&lt;/record&gt;&lt;/Cite&gt;&lt;/EndNote&gt;</w:instrText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782C3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[11]</w:t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30399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BBE0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8286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3C26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661A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EDA8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0367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30D4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0782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05E8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5C8B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782C39" w:rsidRPr="00357A46" w14:paraId="070F2257" w14:textId="77777777" w:rsidTr="00782C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11A55" w14:textId="055A9BD5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Palmer</w:t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begin"/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instrText xml:space="preserve"> ADDIN EN.CITE &lt;EndNote&gt;&lt;Cite&gt;&lt;Author&gt;Palmer&lt;/Author&gt;&lt;Year&gt;2020&lt;/Year&gt;&lt;RecNum&gt;417&lt;/RecNum&gt;&lt;DisplayText&gt;[12]&lt;/DisplayText&gt;&lt;record&gt;&lt;rec-number&gt;417&lt;/rec-number&gt;&lt;foreign-keys&gt;&lt;key app="EN" db-id="stfzp5pw7vvdxvew9ravef57wetd9tpwdpdf" timestamp="1624926590"&gt;417&lt;/key&gt;&lt;/foreign-keys&gt;&lt;ref-type name="Journal Article"&gt;17&lt;/ref-type&gt;&lt;contributors&gt;&lt;authors&gt;&lt;author&gt;Palmer, Debbie&lt;/author&gt;&lt;author&gt;Ball, Chris&lt;/author&gt;&lt;author&gt;Florida-James, Geraint&lt;/author&gt;&lt;/authors&gt;&lt;/contributors&gt;&lt;titles&gt;&lt;title&gt;Enduro mountain biking injuries during the enduro world series: a two-season prospective study&lt;/title&gt;&lt;secondary-title&gt;British Journal of Sports Medicine&lt;/secondary-title&gt;&lt;/titles&gt;&lt;periodical&gt;&lt;full-title&gt;British Journal of Sports Medicine&lt;/full-title&gt;&lt;/periodical&gt;&lt;volume&gt;54&lt;/volume&gt;&lt;keywords&gt;&lt;keyword&gt;Medical Sciences&lt;/keyword&gt;&lt;keyword&gt;Mountain biking&lt;/keyword&gt;&lt;keyword&gt;Concussion&lt;/keyword&gt;&lt;keyword&gt;Injuries&lt;/keyword&gt;&lt;keyword&gt;Prospective Studies&lt;/keyword&gt;&lt;keyword&gt;Mountaineering&lt;/keyword&gt;&lt;/keywords&gt;&lt;dates&gt;&lt;year&gt;2020&lt;/year&gt;&lt;/dates&gt;&lt;isbn&gt;03063674&lt;/isbn&gt;&lt;accession-num&gt;rayyan-668513010&lt;/accession-num&gt;&lt;urls&gt;&lt;related-urls&gt;&lt;url&gt;https://link.library.curtin.edu.au/gw?url=https://www.proquest.com/scholarly-journals/382-enduro-mountain-biking-injuries-during-world/docview/2370281080/se-2?accountid=10382 http://link.library.curtin.edu.au/openurl??url_ver=Z39.88-2004&amp;amp;rft_val_fmt=info:ofi/fmt:kev:mtx:journal&amp;amp;genre=article&amp;amp;sid=ProQ:ProQ%3Ahealthcompleteshell&amp;amp;atitle=382%E2%80%85Enduro+mountain+biking+injuries+during+the+enduro+world+series%3A+a+two-season+prospective+study&amp;amp;title=British+Journal+of+Sports+Medicine&amp;amp;issn=03063674&amp;amp;date=2020-03-01&amp;amp;volume=54&amp;amp;issue=Suppl+1&amp;amp;spage=A155&amp;amp;au=Palmer%2C+Debbie%3BBall%2C+Chris%3BFlorida-James%2C+Geraint&amp;amp;isbn=&amp;amp;jtitle=British+Journal+of+Sports+Medicine&amp;amp;btitle=&amp;amp;rft_id=info:eric/&amp;amp;rft_id=info:doi/10.1136%2Fbjsports-2020-IOCAbstracts.382&lt;/url&gt;&lt;/related-urls&gt;&lt;/urls&gt;&lt;language&gt;English&lt;/language&gt;&lt;/record&gt;&lt;/Cite&gt;&lt;/EndNote&gt;</w:instrText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separate"/>
            </w:r>
            <w:r w:rsidR="00782C3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 w:eastAsia="en-GB"/>
              </w:rPr>
              <w:t>[12]</w:t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BECEB" w14:textId="27178E60" w:rsidR="00357A46" w:rsidRPr="00357A46" w:rsidRDefault="00357A46" w:rsidP="00357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DC7F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3C7E7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8EBF7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15719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71102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432AB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8CC1F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BA0CB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47C49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0F621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782C39" w:rsidRPr="00357A46" w14:paraId="236BB9D3" w14:textId="77777777" w:rsidTr="00782C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5089E" w14:textId="1AB5B85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Rivara</w:t>
            </w:r>
            <w:proofErr w:type="spellEnd"/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begin"/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instrText xml:space="preserve"> ADDIN EN.CITE &lt;EndNote&gt;&lt;Cite&gt;&lt;Author&gt;Rivara&lt;/Author&gt;&lt;Year&gt;1997&lt;/Year&gt;&lt;RecNum&gt;420&lt;/RecNum&gt;&lt;DisplayText&gt;[13]&lt;/DisplayText&gt;&lt;record&gt;&lt;rec-number&gt;420&lt;/rec-number&gt;&lt;foreign-keys&gt;&lt;key app="EN" db-id="stfzp5pw7vvdxvew9ravef57wetd9tpwdpdf" timestamp="1624926590"&gt;420&lt;/key&gt;&lt;/foreign-keys&gt;&lt;ref-type name="Journal Article"&gt;17&lt;/ref-type&gt;&lt;contributors&gt;&lt;authors&gt;&lt;author&gt;Rivara, F. P.&lt;/author&gt;&lt;author&gt;Thompson, D. C.&lt;/author&gt;&lt;author&gt;Thompson, R. S.&lt;/author&gt;&lt;author&gt;Rebolledo, V.&lt;/author&gt;&lt;/authors&gt;&lt;/contributors&gt;&lt;auth-address&gt;Harborview Injury Prevention and Research Center, Department of Pediatrics, Seattle, WA 98104-2499, USA.&lt;/auth-address&gt;&lt;titles&gt;&lt;title&gt;Injuries involving off-road cycling&lt;/title&gt;&lt;secondary-title&gt;J Fam Pract&lt;/secondary-title&gt;&lt;/titles&gt;&lt;periodical&gt;&lt;full-title&gt;J Fam Pract&lt;/full-title&gt;&lt;/periodical&gt;&lt;pages&gt;481-5&lt;/pages&gt;&lt;volume&gt;44&lt;/volume&gt;&lt;number&gt;5&lt;/number&gt;&lt;edition&gt;1997/05/01&lt;/edition&gt;&lt;keywords&gt;&lt;keyword&gt;*Accidents&lt;/keyword&gt;&lt;keyword&gt;Adolescent&lt;/keyword&gt;&lt;keyword&gt;Adult&lt;/keyword&gt;&lt;keyword&gt;Bicycling/injuries&lt;/keyword&gt;&lt;keyword&gt;Child&lt;/keyword&gt;&lt;keyword&gt;Child, Preschool&lt;/keyword&gt;&lt;keyword&gt;Craniocerebral Trauma/epidemiology/etiology&lt;/keyword&gt;&lt;keyword&gt;Female&lt;/keyword&gt;&lt;keyword&gt;Head Protective Devices/statistics &amp;amp; numerical data&lt;/keyword&gt;&lt;keyword&gt;Humans&lt;/keyword&gt;&lt;keyword&gt;Infant&lt;/keyword&gt;&lt;keyword&gt;Male&lt;/keyword&gt;&lt;keyword&gt;*Off-Road Motor Vehicles&lt;/keyword&gt;&lt;keyword&gt;Washington/epidemiology&lt;/keyword&gt;&lt;keyword&gt;Wounds and Injuries/classification/epidemiology/*etiology&lt;/keyword&gt;&lt;/keywords&gt;&lt;dates&gt;&lt;year&gt;1997&lt;/year&gt;&lt;pub-dates&gt;&lt;date&gt;May&lt;/date&gt;&lt;/pub-dates&gt;&lt;/dates&gt;&lt;isbn&gt;0094-3509 (Print)&amp;#xD;0094-3509 (Linking)&lt;/isbn&gt;&lt;accession-num&gt;9152266&lt;/accession-num&gt;&lt;urls&gt;&lt;related-urls&gt;&lt;url&gt;https://www.ncbi.nlm.nih.gov/pubmed/9152266&lt;/url&gt;&lt;/related-urls&gt;&lt;/urls&gt;&lt;language&gt;English&lt;/language&gt;&lt;/record&gt;&lt;/Cite&gt;&lt;/EndNote&gt;</w:instrText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separate"/>
            </w:r>
            <w:r w:rsidR="00782C3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 w:eastAsia="en-GB"/>
              </w:rPr>
              <w:t>[13]</w:t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88B42" w14:textId="4DBDC17B" w:rsidR="00357A46" w:rsidRPr="00357A46" w:rsidRDefault="00357A46" w:rsidP="00357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5876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59FE0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33BB5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62E73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0C541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C0011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B6186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900E2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3C893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28D82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782C39" w:rsidRPr="00357A46" w14:paraId="6E9BD265" w14:textId="77777777" w:rsidTr="00782C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4A865" w14:textId="1B6A40EB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Roberts</w:t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begin">
                <w:fldData xml:space="preserve">PEVuZE5vdGU+PENpdGU+PEF1dGhvcj5Sb2JlcnRzPC9BdXRob3I+PFllYXI+MjAxMzwvWWVhcj48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</w:fldData>
              </w:fldChar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instrText xml:space="preserve"> ADDIN EN.CITE </w:instrText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begin">
                <w:fldData xml:space="preserve">PEVuZE5vdGU+PENpdGU+PEF1dGhvcj5Sb2JlcnRzPC9BdXRob3I+PFllYXI+MjAxMzwvWWVhcj48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</w:fldData>
              </w:fldChar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instrText xml:space="preserve"> ADDIN EN.CITE.DATA </w:instrText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end"/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separate"/>
            </w:r>
            <w:r w:rsidR="00782C3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 w:eastAsia="en-GB"/>
              </w:rPr>
              <w:t>[14]</w:t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D153D" w14:textId="03B465E7" w:rsidR="00357A46" w:rsidRPr="00357A46" w:rsidRDefault="00357A46" w:rsidP="00357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AA63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98117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A2321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25F4F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F4DFC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FB927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EE9B4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884BF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94BA8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855AF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782C39" w:rsidRPr="00357A46" w14:paraId="31C59B60" w14:textId="77777777" w:rsidTr="00782C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352E4" w14:textId="50437743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Romanow</w:t>
            </w:r>
            <w:proofErr w:type="spellEnd"/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begin">
                <w:fldData xml:space="preserve">PEVuZE5vdGU+PENpdGU+PEF1dGhvcj5Sb21hbm93PC9BdXRob3I+PFllYXI+MjAxNDwvWWVhcj48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</w:fldData>
              </w:fldChar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instrText xml:space="preserve"> ADDIN EN.CITE </w:instrText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begin">
                <w:fldData xml:space="preserve">PEVuZE5vdGU+PENpdGU+PEF1dGhvcj5Sb21hbm93PC9BdXRob3I+PFllYXI+MjAxNDwvWWVhcj48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</w:fldData>
              </w:fldChar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instrText xml:space="preserve"> ADDIN EN.CITE.DATA </w:instrText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end"/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separate"/>
            </w:r>
            <w:r w:rsidR="00782C3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 w:eastAsia="en-GB"/>
              </w:rPr>
              <w:t>[15]</w:t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FEBBE" w14:textId="3AB5F6B5" w:rsidR="00357A46" w:rsidRPr="00357A46" w:rsidRDefault="00357A46" w:rsidP="00357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95B0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26D96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2D581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590AD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C1C62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9A5C7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9BCC1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AFC85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6744C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87CB9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782C39" w:rsidRPr="00357A46" w14:paraId="3930F995" w14:textId="77777777" w:rsidTr="00782C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6875F" w14:textId="500A83E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Saragaglia</w:t>
            </w:r>
            <w:proofErr w:type="spellEnd"/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begin">
                <w:fldData xml:space="preserve">PEVuZE5vdGU+PENpdGU+PEF1dGhvcj5TYXJhZ2FnbGlhPC9BdXRob3I+PFllYXI+MjAyMDwvWWVh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==
</w:fldData>
              </w:fldChar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instrText xml:space="preserve"> ADDIN EN.CITE </w:instrText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begin">
                <w:fldData xml:space="preserve">PEVuZE5vdGU+PENpdGU+PEF1dGhvcj5TYXJhZ2FnbGlhPC9BdXRob3I+PFllYXI+MjAyMDwvWWVh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==
</w:fldData>
              </w:fldChar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instrText xml:space="preserve"> ADDIN EN.CITE.DATA </w:instrText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end"/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separate"/>
            </w:r>
            <w:r w:rsidR="00782C3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 w:eastAsia="en-GB"/>
              </w:rPr>
              <w:t>[16]</w:t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404A8" w14:textId="71C64289" w:rsidR="00357A46" w:rsidRPr="00357A46" w:rsidRDefault="00357A46" w:rsidP="00357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5CE6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FC26B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234B2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C88DA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AD428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9EEE2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DFA64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BA132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3F751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3DDCD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782C39" w:rsidRPr="00357A46" w14:paraId="300962DE" w14:textId="77777777" w:rsidTr="00782C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E3A990" w14:textId="201784AD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Taylor</w:t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begin"/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instrText xml:space="preserve"> ADDIN EN.CITE &lt;EndNote&gt;&lt;Cite&gt;&lt;Author&gt;Taylor&lt;/Author&gt;&lt;Year&gt;2013&lt;/Year&gt;&lt;RecNum&gt;426&lt;/RecNum&gt;&lt;DisplayText&gt;[17]&lt;/DisplayText&gt;&lt;record&gt;&lt;rec-number&gt;426&lt;/rec-number&gt;&lt;foreign-keys&gt;&lt;key app="EN" db-id="stfzp5pw7vvdxvew9ravef57wetd9tpwdpdf" timestamp="1624926590"&gt;426&lt;/key&gt;&lt;/foreign-keys&gt;&lt;ref-type name="Journal Article"&gt;17&lt;/ref-type&gt;&lt;contributors&gt;&lt;authors&gt;&lt;author&gt;Taylor, N. B.&lt;/author&gt;&lt;author&gt;Ranse, J.&lt;/author&gt;&lt;/authors&gt;&lt;/contributors&gt;&lt;titles&gt;&lt;title&gt;Epidemiology of injuries at the Australian 24 hour mountain bike championships&lt;/title&gt;&lt;secondary-title&gt;Australasian Journal of Paramedicine&lt;/secondary-title&gt;&lt;/titles&gt;&lt;periodical&gt;&lt;full-title&gt;Australasian Journal of Paramedicine&lt;/full-title&gt;&lt;/periodical&gt;&lt;volume&gt;10&lt;/volume&gt;&lt;number&gt;1&lt;/number&gt;&lt;keywords&gt;&lt;keyword&gt;Athletic injuries&lt;/keyword&gt;&lt;keyword&gt;Australia&lt;/keyword&gt;&lt;keyword&gt;Endurance&lt;/keyword&gt;&lt;keyword&gt;Epidemiological factors&lt;/keyword&gt;&lt;keyword&gt;Mountain biking events&lt;/keyword&gt;&lt;keyword&gt;Off road cycling&lt;/keyword&gt;&lt;keyword&gt;Mountaineering&lt;/keyword&gt;&lt;/keywords&gt;&lt;dates&gt;&lt;year&gt;2013&lt;/year&gt;&lt;/dates&gt;&lt;isbn&gt;22027270 (ISSN)&lt;/isbn&gt;&lt;accession-num&gt;rayyan-668513148&lt;/accession-num&gt;&lt;urls&gt;&lt;related-urls&gt;&lt;url&gt;https://www.scopus.com/inward/record.uri?eid=2-s2.0-84884942599&amp;amp;doi=10.33151%2fajp.10.1.46&amp;amp;partnerID=40&amp;amp;md5=7d577caf0c094256e1fb325d681987d0&lt;/url&gt;&lt;/related-urls&gt;&lt;/urls&gt;&lt;language&gt;English&lt;/language&gt;&lt;/record&gt;&lt;/Cite&gt;&lt;/EndNote&gt;</w:instrText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separate"/>
            </w:r>
            <w:r w:rsidR="00782C3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 w:eastAsia="en-GB"/>
              </w:rPr>
              <w:t>[17]</w:t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ECCA64" w14:textId="5DF3783B" w:rsidR="00357A46" w:rsidRPr="00357A46" w:rsidRDefault="00357A46" w:rsidP="00357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CFFF9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4BC4B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082BA3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EF45E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1800F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A84FB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C809B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E719C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92318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E43D1D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 </w:t>
            </w:r>
          </w:p>
        </w:tc>
      </w:tr>
      <w:tr w:rsidR="00782C39" w:rsidRPr="00357A46" w14:paraId="49D12101" w14:textId="77777777" w:rsidTr="00782C3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2B69D" w14:textId="526C1CA4" w:rsidR="00357A46" w:rsidRPr="00357A46" w:rsidRDefault="00782C39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KING STUD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48851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E58D4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288D8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8996A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25446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7AFF7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6427D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19240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456BF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0D1C1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BA6F7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82C39" w:rsidRPr="00357A46" w14:paraId="5CEAE149" w14:textId="77777777" w:rsidTr="00782C3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C03F1" w14:textId="6BE3ABE4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ulhaber</w:t>
            </w:r>
            <w:proofErr w:type="spellEnd"/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Faulhaber&lt;/Author&gt;&lt;Year&gt;2017&lt;/Year&gt;&lt;RecNum&gt;15845&lt;/RecNum&gt;&lt;DisplayText&gt;[18]&lt;/DisplayText&gt;&lt;record&gt;&lt;rec-number&gt;15845&lt;/rec-number&gt;&lt;foreign-keys&gt;&lt;key app="EN" db-id="stfzp5pw7vvdxvew9ravef57wetd9tpwdpdf" timestamp="1647236922"&gt;15845&lt;/key&gt;&lt;/foreign-keys&gt;&lt;ref-type name="Journal Article"&gt;17&lt;/ref-type&gt;&lt;contributors&gt;&lt;authors&gt;&lt;author&gt;Faulhaber, M.&lt;/author&gt;&lt;author&gt;Pocecco, E.&lt;/author&gt;&lt;author&gt;Niedermeier, M.&lt;/author&gt;&lt;author&gt;Ruedl, G.&lt;/author&gt;&lt;author&gt;Walter, D.&lt;/author&gt;&lt;author&gt;Sterr, R.&lt;/author&gt;&lt;author&gt;Ebner, H.&lt;/author&gt;&lt;author&gt;Schobersberger, W.&lt;/author&gt;&lt;author&gt;Burtscher, M.&lt;/author&gt;&lt;/authors&gt;&lt;/contributors&gt;&lt;titles&gt;&lt;title&gt;Fall-related accidents among hikers in the Austrian Alps: a 9-year retrospective study&lt;/title&gt;&lt;secondary-title&gt;BMJ Open Sport Exerc Med&lt;/secondary-title&gt;&lt;/titles&gt;&lt;periodical&gt;&lt;full-title&gt;BMJ Open Sport Exerc Med&lt;/full-title&gt;&lt;/periodical&gt;&lt;pages&gt;e000304&lt;/pages&gt;&lt;volume&gt;3&lt;/volume&gt;&lt;number&gt;1&lt;/number&gt;&lt;keywords&gt;&lt;keyword&gt;Retrospective Studies&lt;/keyword&gt;&lt;/keywords&gt;&lt;dates&gt;&lt;year&gt;2017&lt;/year&gt;&lt;pub-dates&gt;&lt;date&gt;2017-1-1&lt;/date&gt;&lt;/pub-dates&gt;&lt;/dates&gt;&lt;isbn&gt;2055-7647 (Print) 2055-7647&lt;/isbn&gt;&lt;accession-num&gt;rayyan-282266522&lt;/accession-num&gt;&lt;urls&gt;&lt;/urls&gt;&lt;custom1&gt;2055-7647 Faulhaber, Martin Pocecco, Elena Niedermeier, Martin Orcid: 0000-0001-7571-4962 Ruedl, Gerhard Walter, Dagmar Sterr, Regina Ebner, Hans Schobersberger, Wolfgang Burtscher, Martin P 28906/FWF_/Austrian Science Fund FWF/Austria Journal Article BMJ Open Sport Exerc Med. 2017 Dec 7;3(1):e000304. doi: 10.1136/bmjsem-2017-000304. eCollection 2017. | RAYYAN-INCLUSION: {&amp;quot;Paul&amp;quot;=&amp;gt;&amp;quot;Included&amp;quot;} | RAYYAN-INCLUSION: {&amp;quot;Paul&amp;quot;=&amp;gt;&amp;quot;Included&amp;quot;}&lt;/custom1&gt;&lt;language&gt;eng&lt;/language&gt;&lt;/record&gt;&lt;/Cite&gt;&lt;/EndNote&gt;</w:instrText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782C3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[18]</w:t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39EC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F8DD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FFDD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A95D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13BB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903A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C9C0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ABEF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B9DA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CBB7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1E6B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782C39" w:rsidRPr="00357A46" w14:paraId="65FCFB82" w14:textId="77777777" w:rsidTr="00782C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1955F" w14:textId="75ABBA8F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u</w:t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Chu&lt;/Author&gt;&lt;Year&gt;2021&lt;/Year&gt;&lt;RecNum&gt;15846&lt;/RecNum&gt;&lt;DisplayText&gt;[19]&lt;/DisplayText&gt;&lt;record&gt;&lt;rec-number&gt;15846&lt;/rec-number&gt;&lt;foreign-keys&gt;&lt;key app="EN" db-id="stfzp5pw7vvdxvew9ravef57wetd9tpwdpdf" timestamp="1647236922"&gt;15846&lt;/key&gt;&lt;/foreign-keys&gt;&lt;ref-type name="Journal Article"&gt;17&lt;/ref-type&gt;&lt;contributors&gt;&lt;authors&gt;&lt;author&gt;Chu, Wing Yiu Claudia&lt;/author&gt;&lt;author&gt;Chong, Yau Chun&lt;/author&gt;&lt;author&gt;Mok, Wing Yuk&lt;/author&gt;&lt;/authors&gt;&lt;/contributors&gt;&lt;titles&gt;&lt;title&gt;Hiking-related orthopaedic injuries: Another epidemic during the COVID-19 pandemic&lt;/title&gt;&lt;secondary-title&gt;Journal of Orthopaedics, Trauma &amp;amp; Rehabilitation&lt;/secondary-title&gt;&lt;/titles&gt;&lt;periodical&gt;&lt;full-title&gt;Journal of Orthopaedics, Trauma &amp;amp; Rehabilitation&lt;/full-title&gt;&lt;/periodical&gt;&lt;pages&gt;1-4&lt;/pages&gt;&lt;volume&gt;28&lt;/volume&gt;&lt;dates&gt;&lt;year&gt;2021&lt;/year&gt;&lt;pub-dates&gt;&lt;date&gt;2021-1-1&lt;/date&gt;&lt;/pub-dates&gt;&lt;/dates&gt;&lt;isbn&gt;2210-4917&lt;/isbn&gt;&lt;accession-num&gt;rayyan-282266523&lt;/accession-num&gt;&lt;urls&gt;&lt;related-urls&gt;&lt;url&gt;https://search.ebscohost.com/login.aspx?direct=true&amp;amp;AuthType=sso&amp;amp;db=rzh&amp;amp;AN=154313713&amp;amp;site=ehost-live&amp;amp;custid=s8423239&lt;/url&gt;&lt;/related-urls&gt;&lt;/urls&gt;&lt;custom1&gt;Accession Number: 154313713. Language: English. Entry Date: In Process. Revision Date: 20211230. Publication Type: Article. | RAYYAN-INCLUSION: {&amp;quot;Paul&amp;quot;=&amp;gt;&amp;quot;Included&amp;quot;} | RAYYAN-INCLUSION: {&amp;quot;Paul&amp;quot;=&amp;gt;&amp;quot;Included&amp;quot;}&lt;/custom1&gt;&lt;/record&gt;&lt;/Cite&gt;&lt;/EndNote&gt;</w:instrText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782C3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[19]</w:t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2DE9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19AA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5650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26CF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B4D6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1CDB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D05B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18E4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9088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A9F8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4C89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</w:tr>
      <w:tr w:rsidR="00782C39" w:rsidRPr="00357A46" w14:paraId="383B208F" w14:textId="77777777" w:rsidTr="00782C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99EF7" w14:textId="43F5D0B4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heer</w:t>
            </w:r>
            <w:proofErr w:type="spellEnd"/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Scheer&lt;/Author&gt;&lt;Year&gt;2011&lt;/Year&gt;&lt;RecNum&gt;425&lt;/RecNum&gt;&lt;DisplayText&gt;[20]&lt;/DisplayText&gt;&lt;record&gt;&lt;rec-number&gt;425&lt;/rec-number&gt;&lt;foreign-keys&gt;&lt;key app="EN" db-id="stfzp5pw7vvdxvew9ravef57wetd9tpwdpdf" timestamp="1624926590"&gt;425&lt;/key&gt;&lt;/foreign-keys&gt;&lt;ref-type name="Journal Article"&gt;17&lt;/ref-type&gt;&lt;contributors&gt;&lt;authors&gt;&lt;author&gt;Scheer, B. V.&lt;/author&gt;&lt;author&gt;Murray, A.&lt;/author&gt;&lt;/authors&gt;&lt;/contributors&gt;&lt;auth-address&gt;Borders Emergency Care Services, Melrose, UK. volkerscheer@yahoo.com&lt;/auth-address&gt;&lt;titles&gt;&lt;title&gt;Al Andalus Ultra Trail: an observation of medical interventions during a 219-km, 5-day ultramarathon stage race&lt;/title&gt;&lt;secondary-title&gt;Clin J Sport Med&lt;/secondary-title&gt;&lt;/titles&gt;&lt;periodical&gt;&lt;full-title&gt;Clin J Sport Med&lt;/full-title&gt;&lt;/periodical&gt;&lt;pages&gt;444-6&lt;/pages&gt;&lt;volume&gt;21&lt;/volume&gt;&lt;number&gt;5&lt;/number&gt;&lt;edition&gt;2011/08/24&lt;/edition&gt;&lt;keywords&gt;&lt;keyword&gt;Adult&lt;/keyword&gt;&lt;keyword&gt;Blister/etiology&lt;/keyword&gt;&lt;keyword&gt;Female&lt;/keyword&gt;&lt;keyword&gt;Foot Injuries/*etiology&lt;/keyword&gt;&lt;keyword&gt;*Health Services Needs and Demand&lt;/keyword&gt;&lt;keyword&gt;Humans&lt;/keyword&gt;&lt;keyword&gt;Intertrigo/etiology&lt;/keyword&gt;&lt;keyword&gt;Lower Extremity/*injuries&lt;/keyword&gt;&lt;keyword&gt;Male&lt;/keyword&gt;&lt;keyword&gt;Middle Aged&lt;/keyword&gt;&lt;keyword&gt;Physical Endurance&lt;/keyword&gt;&lt;keyword&gt;Running/*injuries&lt;/keyword&gt;&lt;keyword&gt;Skin/*injuries&lt;/keyword&gt;&lt;/keywords&gt;&lt;dates&gt;&lt;year&gt;2011&lt;/year&gt;&lt;pub-dates&gt;&lt;date&gt;Sep&lt;/date&gt;&lt;/pub-dates&gt;&lt;/dates&gt;&lt;isbn&gt;1536-3724 (Electronic)&amp;#xD;1050-642X (Linking)&lt;/isbn&gt;&lt;accession-num&gt;21860348&lt;/accession-num&gt;&lt;urls&gt;&lt;related-urls&gt;&lt;url&gt;https://www.ncbi.nlm.nih.gov/pubmed/21860348&lt;/url&gt;&lt;/related-urls&gt;&lt;/urls&gt;&lt;electronic-resource-num&gt;10.1097/JSM.0b013e318225b0df&lt;/electronic-resource-num&gt;&lt;language&gt;English&lt;/language&gt;&lt;/record&gt;&lt;/Cite&gt;&lt;/EndNote&gt;</w:instrText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782C3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[20]</w:t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436B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49F7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90BA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FD20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6807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9F3F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1165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43E8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EAA1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0A0B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FCAC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782C39" w:rsidRPr="00357A46" w14:paraId="6080471A" w14:textId="77777777" w:rsidTr="00782C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CF221" w14:textId="33AAA265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rnillo</w:t>
            </w:r>
            <w:proofErr w:type="spellEnd"/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Vernillo&lt;/Author&gt;&lt;Year&gt;2016&lt;/Year&gt;&lt;RecNum&gt;427&lt;/RecNum&gt;&lt;DisplayText&gt;[21]&lt;/DisplayText&gt;&lt;record&gt;&lt;rec-number&gt;427&lt;/rec-number&gt;&lt;foreign-keys&gt;&lt;key app="EN" db-id="stfzp5pw7vvdxvew9ravef57wetd9tpwdpdf" timestamp="1624926590"&gt;427&lt;/key&gt;&lt;/foreign-keys&gt;&lt;ref-type name="Journal Article"&gt;17&lt;/ref-type&gt;&lt;contributors&gt;&lt;authors&gt;&lt;author&gt;Vernillo, G.&lt;/author&gt;&lt;author&gt;Savoldelli, A.&lt;/author&gt;&lt;author&gt;La Torre, A.&lt;/author&gt;&lt;author&gt;Skafidas, S.&lt;/author&gt;&lt;author&gt;Bortolan, L.&lt;/author&gt;&lt;author&gt;Schena, F.&lt;/author&gt;&lt;/authors&gt;&lt;/contributors&gt;&lt;auth-address&gt;Department of Biomedical Sciences for Health, Universita degli Studi di Milano, Milan, Italy.&amp;#xD;Department of Neurological and Movement Sciences, Universita degli Studi di Verona, Verona, Italy.&amp;#xD;Department of Medical and Surgical Sciences, Universita degli Studi di Bologna, Bologna, Italy.&lt;/auth-address&gt;&lt;titles&gt;&lt;title&gt;Injury and Illness Rates During Ultratrail Running&lt;/title&gt;&lt;secondary-title&gt;Int J Sports Med&lt;/secondary-title&gt;&lt;/titles&gt;&lt;periodical&gt;&lt;full-title&gt;Int J Sports Med&lt;/full-title&gt;&lt;/periodical&gt;&lt;pages&gt;565-9&lt;/pages&gt;&lt;volume&gt;37&lt;/volume&gt;&lt;number&gt;7&lt;/number&gt;&lt;edition&gt;2016/04/27&lt;/edition&gt;&lt;keywords&gt;&lt;keyword&gt;Adult&lt;/keyword&gt;&lt;keyword&gt;Athletes&lt;/keyword&gt;&lt;keyword&gt;Athletic Injuries/*epidemiology&lt;/keyword&gt;&lt;keyword&gt;Female&lt;/keyword&gt;&lt;keyword&gt;Humans&lt;/keyword&gt;&lt;keyword&gt;Male&lt;/keyword&gt;&lt;keyword&gt;Middle Aged&lt;/keyword&gt;&lt;keyword&gt;Muscle, Skeletal/*injuries&lt;/keyword&gt;&lt;keyword&gt;Running/*injuries&lt;/keyword&gt;&lt;keyword&gt;Skin Diseases/*epidemiology&lt;/keyword&gt;&lt;/keywords&gt;&lt;dates&gt;&lt;year&gt;2016&lt;/year&gt;&lt;pub-dates&gt;&lt;date&gt;Jun&lt;/date&gt;&lt;/pub-dates&gt;&lt;/dates&gt;&lt;isbn&gt;1439-3964 (Electronic)&amp;#xD;0172-4622 (Linking)&lt;/isbn&gt;&lt;accession-num&gt;27116340&lt;/accession-num&gt;&lt;urls&gt;&lt;related-urls&gt;&lt;url&gt;https://www.ncbi.nlm.nih.gov/pubmed/27116340&lt;/url&gt;&lt;/related-urls&gt;&lt;/urls&gt;&lt;electronic-resource-num&gt;10.1055/s-0035-1569347&lt;/electronic-resource-num&gt;&lt;language&gt;English&lt;/language&gt;&lt;/record&gt;&lt;/Cite&gt;&lt;/EndNote&gt;</w:instrText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782C3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[21]</w:t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B035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C164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CE87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E989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F419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604A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BE71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BA6F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15CF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65BD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DEB3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782C39" w:rsidRPr="00357A46" w14:paraId="69FB1C41" w14:textId="77777777" w:rsidTr="00782C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494A0" w14:textId="6A598EAE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ng</w:t>
            </w:r>
            <w:proofErr w:type="spellEnd"/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Wong&lt;/Author&gt;&lt;Year&gt;2010&lt;/Year&gt;&lt;RecNum&gt;432&lt;/RecNum&gt;&lt;DisplayText&gt;[22]&lt;/DisplayText&gt;&lt;record&gt;&lt;rec-number&gt;432&lt;/rec-number&gt;&lt;foreign-keys&gt;&lt;key app="EN" db-id="stfzp5pw7vvdxvew9ravef57wetd9tpwdpdf" timestamp="1624926590"&gt;432&lt;/key&gt;&lt;/foreign-keys&gt;&lt;ref-type name="Journal Article"&gt;17&lt;/ref-type&gt;&lt;contributors&gt;&lt;authors&gt;&lt;author&gt;Wong, T. W.&lt;/author&gt;&lt;author&gt;Lau, P. F.&lt;/author&gt;&lt;author&gt;Lau, C. C.&lt;/author&gt;&lt;/authors&gt;&lt;/contributors&gt;&lt;auth-address&gt;Accident &amp;amp; Emergency Department, Pamela Youde Nethersole Eastern Hospital, Hospital Authority, Hong Kong, China.&lt;/auth-address&gt;&lt;titles&gt;&lt;title&gt;Aeromedical evacuation of injured hikers in Hong Kong&lt;/title&gt;&lt;secondary-title&gt;World J Emerg Med&lt;/secondary-title&gt;&lt;/titles&gt;&lt;periodical&gt;&lt;full-title&gt;World J Emerg Med&lt;/full-title&gt;&lt;/periodical&gt;&lt;pages&gt;176-9&lt;/pages&gt;&lt;volume&gt;1&lt;/volume&gt;&lt;number&gt;3&lt;/number&gt;&lt;edition&gt;2010/01/01&lt;/edition&gt;&lt;keywords&gt;&lt;keyword&gt;Aeromedical evacuation&lt;/keyword&gt;&lt;keyword&gt;Hikers&lt;/keyword&gt;&lt;/keywords&gt;&lt;dates&gt;&lt;year&gt;2010&lt;/year&gt;&lt;/dates&gt;&lt;isbn&gt;1920-8642 (Print)&amp;#xD;1920-8642 (Linking)&lt;/isbn&gt;&lt;accession-num&gt;25214963&lt;/accession-num&gt;&lt;urls&gt;&lt;related-urls&gt;&lt;url&gt;https://www.ncbi.nlm.nih.gov/pubmed/25214963&lt;/url&gt;&lt;/related-urls&gt;&lt;/urls&gt;&lt;custom2&gt;PMC4129684&lt;/custom2&gt;&lt;language&gt;English&lt;/language&gt;&lt;/record&gt;&lt;/Cite&gt;&lt;/EndNote&gt;</w:instrText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782C3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[22]</w:t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9258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1A1A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3303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AC38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A7AD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6EB0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43C9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3470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6BEE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48A1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00AE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782C39" w:rsidRPr="00357A46" w14:paraId="1EC80469" w14:textId="77777777" w:rsidTr="00782C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7CBFE" w14:textId="62C1433A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cClean</w:t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NY0xlYW48L0F1dGhvcj48WWVhcj4xOTkwPC9ZZWFyPjxS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</w:fldData>
              </w:fldChar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NY0xlYW48L0F1dGhvcj48WWVhcj4xOTkwPC9ZZWFyPjxS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</w:fldData>
              </w:fldChar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782C3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[23]</w:t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BC12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CE7C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63FB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749D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A279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C3F7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A390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9412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3854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B46C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7F22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782C39" w:rsidRPr="00357A46" w14:paraId="28801E47" w14:textId="77777777" w:rsidTr="00782C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DE770" w14:textId="0621509C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sser</w:t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7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Gasser&lt;/Author&gt;&lt;Year&gt;2019&lt;/Year&gt;&lt;RecNum&gt;401&lt;/RecNum&gt;&lt;DisplayText&gt;[24]&lt;/DisplayText&gt;&lt;record&gt;&lt;rec-number&gt;401&lt;/rec-number&gt;&lt;foreign-keys&gt;&lt;key app="EN" db-id="stfzp5pw7vvdxvew9ravef57wetd9tpwdpdf" timestamp="1624926590"&gt;401&lt;/key&gt;&lt;/foreign-keys&gt;&lt;ref-type name="Journal Article"&gt;17&lt;/ref-type&gt;&lt;contributors&gt;&lt;authors&gt;&lt;author&gt;Gasser, B.&lt;/author&gt;&lt;/authors&gt;&lt;/contributors&gt;&lt;titles&gt;&lt;title&gt;Half of emergency calls in hikers are injuries from falls in 50-70 year-olds&lt;/title&gt;&lt;secondary-title&gt;Deutsche Zeitschrift fur Sportmedizin&lt;/secondary-title&gt;&lt;/titles&gt;&lt;periodical&gt;&lt;full-title&gt;Deutsche Zeitschrift fur Sportmedizin&lt;/full-title&gt;&lt;/periodical&gt;&lt;pages&gt;209-214&lt;/pages&gt;&lt;volume&gt;70&lt;/volume&gt;&lt;number&gt;9&lt;/number&gt;&lt;keywords&gt;&lt;keyword&gt;Eccentric Training&lt;/keyword&gt;&lt;keyword&gt;Injury Pattern&lt;/keyword&gt;&lt;keyword&gt;Lower Extremity&lt;/keyword&gt;&lt;keyword&gt;Mountain Emergencies&lt;/keyword&gt;&lt;keyword&gt;Emergencies&lt;/keyword&gt;&lt;/keywords&gt;&lt;dates&gt;&lt;year&gt;2019&lt;/year&gt;&lt;/dates&gt;&lt;isbn&gt;03445925 (ISSN)&lt;/isbn&gt;&lt;accession-num&gt;rayyan-668512738&lt;/accession-num&gt;&lt;urls&gt;&lt;related-urls&gt;&lt;url&gt;https://www.scopus.com/inward/record.uri?eid=2-s2.0-85075811185&amp;amp;doi=10.5960%2fdzsm.2019.393&amp;amp;partnerID=40&amp;amp;md5=dd97dcfb8aa81a76d5d77eea3450dbc8&lt;/url&gt;&lt;/related-urls&gt;&lt;/urls&gt;&lt;language&gt;English&lt;/language&gt;&lt;/record&gt;&lt;/Cite&gt;&lt;/EndNote&gt;</w:instrText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782C3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[24]</w:t>
            </w:r>
            <w:r w:rsid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B5D6" w14:textId="77777777" w:rsidR="00357A46" w:rsidRPr="00357A46" w:rsidRDefault="00357A46" w:rsidP="0035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C037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BFFE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4E16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8187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E238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77CD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DE3F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EA81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4BFB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8C11" w14:textId="77777777" w:rsidR="00357A46" w:rsidRPr="00357A46" w:rsidRDefault="00357A46" w:rsidP="00357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</w:tr>
    </w:tbl>
    <w:p w14:paraId="0363EC78" w14:textId="1B47178C" w:rsidR="00991C82" w:rsidRDefault="00B72F87" w:rsidP="00357A46"/>
    <w:tbl>
      <w:tblPr>
        <w:tblW w:w="0" w:type="auto"/>
        <w:tblLook w:val="04A0" w:firstRow="1" w:lastRow="0" w:firstColumn="1" w:lastColumn="0" w:noHBand="0" w:noVBand="1"/>
      </w:tblPr>
      <w:tblGrid>
        <w:gridCol w:w="1978"/>
        <w:gridCol w:w="1031"/>
        <w:gridCol w:w="332"/>
        <w:gridCol w:w="332"/>
        <w:gridCol w:w="332"/>
        <w:gridCol w:w="332"/>
        <w:gridCol w:w="332"/>
        <w:gridCol w:w="332"/>
        <w:gridCol w:w="332"/>
        <w:gridCol w:w="522"/>
        <w:gridCol w:w="522"/>
        <w:gridCol w:w="522"/>
      </w:tblGrid>
      <w:tr w:rsidR="00782C39" w:rsidRPr="00357A46" w14:paraId="4F1D1F6F" w14:textId="77777777" w:rsidTr="00F0039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BE32" w14:textId="77777777" w:rsidR="00782C39" w:rsidRPr="00357A46" w:rsidRDefault="00782C39" w:rsidP="00F00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7CF3" w14:textId="77777777" w:rsidR="00782C39" w:rsidRPr="00357A46" w:rsidRDefault="00782C39" w:rsidP="00F00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Ques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48A0" w14:textId="77777777" w:rsidR="00782C39" w:rsidRPr="00357A46" w:rsidRDefault="00782C39" w:rsidP="00F003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ED80" w14:textId="77777777" w:rsidR="00782C39" w:rsidRPr="00357A46" w:rsidRDefault="00782C39" w:rsidP="00F003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3D5C" w14:textId="77777777" w:rsidR="00782C39" w:rsidRPr="00357A46" w:rsidRDefault="00782C39" w:rsidP="00F003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E7E8" w14:textId="77777777" w:rsidR="00782C39" w:rsidRPr="00357A46" w:rsidRDefault="00782C39" w:rsidP="00F003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A84B" w14:textId="77777777" w:rsidR="00782C39" w:rsidRPr="00357A46" w:rsidRDefault="00782C39" w:rsidP="00F003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0636" w14:textId="77777777" w:rsidR="00782C39" w:rsidRPr="00357A46" w:rsidRDefault="00782C39" w:rsidP="00F003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0B9A" w14:textId="77777777" w:rsidR="00782C39" w:rsidRPr="00357A46" w:rsidRDefault="00782C39" w:rsidP="00F003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DF72" w14:textId="77777777" w:rsidR="00782C39" w:rsidRPr="00357A46" w:rsidRDefault="00782C39" w:rsidP="00F003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03B6" w14:textId="77777777" w:rsidR="00782C39" w:rsidRPr="00357A46" w:rsidRDefault="00782C39" w:rsidP="00F003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3B27" w14:textId="77777777" w:rsidR="00782C39" w:rsidRPr="00357A46" w:rsidRDefault="00782C39" w:rsidP="00F003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782C39" w:rsidRPr="00357A46" w14:paraId="51343224" w14:textId="77777777" w:rsidTr="00F003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BBE1E" w14:textId="77777777" w:rsidR="00782C39" w:rsidRPr="00357A46" w:rsidRDefault="00782C39" w:rsidP="00F00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46">
              <w:rPr>
                <w:rFonts w:ascii="Calibri" w:eastAsia="Times New Roman" w:hAnsi="Calibri" w:cs="Calibri"/>
                <w:color w:val="000000"/>
                <w:lang w:eastAsia="en-GB"/>
              </w:rPr>
              <w:t>First Auth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941BE" w14:textId="77777777" w:rsidR="00782C39" w:rsidRPr="00357A46" w:rsidRDefault="00782C39" w:rsidP="00F00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BDC62" w14:textId="77777777" w:rsidR="00782C39" w:rsidRPr="00357A46" w:rsidRDefault="00782C39" w:rsidP="00F00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26495" w14:textId="77777777" w:rsidR="00782C39" w:rsidRPr="00357A46" w:rsidRDefault="00782C39" w:rsidP="00F00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97ED3" w14:textId="77777777" w:rsidR="00782C39" w:rsidRPr="00357A46" w:rsidRDefault="00782C39" w:rsidP="00F00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31E33" w14:textId="77777777" w:rsidR="00782C39" w:rsidRPr="00357A46" w:rsidRDefault="00782C39" w:rsidP="00F00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A512F" w14:textId="77777777" w:rsidR="00782C39" w:rsidRPr="00357A46" w:rsidRDefault="00782C39" w:rsidP="00F00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96863" w14:textId="77777777" w:rsidR="00782C39" w:rsidRPr="00357A46" w:rsidRDefault="00782C39" w:rsidP="00F00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6A8F5" w14:textId="77777777" w:rsidR="00782C39" w:rsidRPr="00357A46" w:rsidRDefault="00782C39" w:rsidP="00F00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C96BF" w14:textId="77777777" w:rsidR="00782C39" w:rsidRPr="00357A46" w:rsidRDefault="00782C39" w:rsidP="00F00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FEBC3" w14:textId="77777777" w:rsidR="00782C39" w:rsidRPr="00357A46" w:rsidRDefault="00782C39" w:rsidP="00F00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47188" w14:textId="77777777" w:rsidR="00782C39" w:rsidRPr="00357A46" w:rsidRDefault="00782C39" w:rsidP="00F00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82C39" w:rsidRPr="00357A46" w14:paraId="24E41A10" w14:textId="77777777" w:rsidTr="00F0039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470B5" w14:textId="77777777" w:rsidR="00782C39" w:rsidRPr="00357A46" w:rsidRDefault="00782C39" w:rsidP="00F00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YCLING STUD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4C398" w14:textId="77777777" w:rsidR="00782C39" w:rsidRPr="00357A46" w:rsidRDefault="00782C39" w:rsidP="00F00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07103" w14:textId="77777777" w:rsidR="00782C39" w:rsidRPr="00357A46" w:rsidRDefault="00782C39" w:rsidP="00F00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C7547" w14:textId="77777777" w:rsidR="00782C39" w:rsidRPr="00357A46" w:rsidRDefault="00782C39" w:rsidP="00F00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C01EE" w14:textId="77777777" w:rsidR="00782C39" w:rsidRPr="00357A46" w:rsidRDefault="00782C39" w:rsidP="00F00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2D8D4" w14:textId="77777777" w:rsidR="00782C39" w:rsidRPr="00357A46" w:rsidRDefault="00782C39" w:rsidP="00F00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54742" w14:textId="77777777" w:rsidR="00782C39" w:rsidRPr="00357A46" w:rsidRDefault="00782C39" w:rsidP="00F00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B8DC3" w14:textId="77777777" w:rsidR="00782C39" w:rsidRPr="00357A46" w:rsidRDefault="00782C39" w:rsidP="00F00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A4310" w14:textId="77777777" w:rsidR="00782C39" w:rsidRPr="00357A46" w:rsidRDefault="00782C39" w:rsidP="00F00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B92C0" w14:textId="77777777" w:rsidR="00782C39" w:rsidRPr="00357A46" w:rsidRDefault="00782C39" w:rsidP="00F00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9DD11" w14:textId="77777777" w:rsidR="00782C39" w:rsidRPr="00357A46" w:rsidRDefault="00782C39" w:rsidP="00F00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29ED5" w14:textId="77777777" w:rsidR="00782C39" w:rsidRPr="00357A46" w:rsidRDefault="00782C39" w:rsidP="00F00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B72F87" w:rsidRPr="00357A46" w14:paraId="6B761876" w14:textId="77777777" w:rsidTr="008A440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892A1" w14:textId="77777777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hwel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Ashwell&lt;/Author&gt;&lt;Year&gt;2012&lt;/Year&gt;&lt;RecNum&gt;15849&lt;/RecNum&gt;&lt;DisplayText&gt;[1]&lt;/DisplayText&gt;&lt;record&gt;&lt;rec-number&gt;15849&lt;/rec-number&gt;&lt;foreign-keys&gt;&lt;key app="EN" db-id="stfzp5pw7vvdxvew9ravef57wetd9tpwdpdf" timestamp="1647236922"&gt;15849&lt;/key&gt;&lt;/foreign-keys&gt;&lt;ref-type name="Journal Article"&gt;17&lt;/ref-type&gt;&lt;contributors&gt;&lt;authors&gt;&lt;author&gt;Ashwell, Z.&lt;/author&gt;&lt;author&gt;McKay, M. P.&lt;/author&gt;&lt;author&gt;Brubacher, J. R.&lt;/author&gt;&lt;author&gt;Gareau, A.&lt;/author&gt;&lt;/authors&gt;&lt;/contributors&gt;&lt;titles&gt;&lt;title&gt;The epidemiology of mountain bike park injuries at the Whistler Bike Park, British Columbia (BC), Canada&lt;/title&gt;&lt;secondary-title&gt;Wilderness Environ Med&lt;/secondary-title&gt;&lt;/titles&gt;&lt;periodical&gt;&lt;full-title&gt;Wilderness Environ Med&lt;/full-title&gt;&lt;/periodical&gt;&lt;pages&gt;140-5&lt;/pages&gt;&lt;volume&gt;23&lt;/volume&gt;&lt;number&gt;2&lt;/number&gt;&lt;keywords&gt;&lt;keyword&gt;British Columbia&lt;/keyword&gt;&lt;keyword&gt;Mountaineering&lt;/keyword&gt;&lt;keyword&gt;Canada&lt;/keyword&gt;&lt;/keywords&gt;&lt;dates&gt;&lt;year&gt;2012&lt;/year&gt;&lt;pub-dates&gt;&lt;date&gt;2012-1-1&lt;/date&gt;&lt;/pub-dates&gt;&lt;/dates&gt;&lt;isbn&gt;1080-6032&lt;/isbn&gt;&lt;accession-num&gt;rayyan-282266526&lt;/accession-num&gt;&lt;urls&gt;&lt;/urls&gt;&lt;custom1&gt;1545-1534 Ashwell, Zachary McKay, Mary Pat Brubacher, Jeffery R Gareau, Annie Journal Article United States Wilderness Environ Med. 2012 Jun;23(2):140-5. doi: 10.1016/j.wem.2012.02.002. | RAYYAN-INCLUSION: {&amp;quot;Paul&amp;quot;=&amp;gt;&amp;quot;Included&amp;quot;} | RAYYAN-INCLUSION: {&amp;quot;Paul&amp;quot;=&amp;gt;&amp;quot;Included&amp;quot;}&lt;/custom1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E1AE1" w14:textId="77777777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A1543" w14:textId="5452C7BC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E77FD" w14:textId="06C55BEE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E1E24" w14:textId="5C646AC3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7473D" w14:textId="1360A89D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4A1D0" w14:textId="7E31467B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07A50" w14:textId="4369C668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1090F" w14:textId="4BED6902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54E8E" w14:textId="6DE25AC6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369B7" w14:textId="1FC15119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B59EF" w14:textId="5650E69A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B72F87" w:rsidRPr="00357A46" w14:paraId="32CD1B32" w14:textId="77777777" w:rsidTr="00782C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563A0" w14:textId="77777777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ja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Cajani&lt;/Author&gt;&lt;Year&gt;2022&lt;/Year&gt;&lt;RecNum&gt;15848&lt;/RecNum&gt;&lt;DisplayText&gt;[2]&lt;/DisplayText&gt;&lt;record&gt;&lt;rec-number&gt;15848&lt;/rec-number&gt;&lt;foreign-keys&gt;&lt;key app="EN" db-id="stfzp5pw7vvdxvew9ravef57wetd9tpwdpdf" timestamp="1647236922"&gt;15848&lt;/key&gt;&lt;/foreign-keys&gt;&lt;ref-type name="Journal Article"&gt;17&lt;/ref-type&gt;&lt;contributors&gt;&lt;authors&gt;&lt;author&gt;Cajani, S.&lt;/author&gt;&lt;author&gt;Fischer, H.&lt;/author&gt;&lt;author&gt;Pietsch, U.&lt;/author&gt;&lt;/authors&gt;&lt;/contributors&gt;&lt;titles&gt;&lt;title&gt;Emergency service care of mountain bike elite races: Rescue concept and analysis of 5 years of world cup elite cross-country/downhill and marathon stage races&lt;/title&gt;&lt;secondary-title&gt;Anaesthesist&lt;/secondary-title&gt;&lt;/titles&gt;&lt;periodical&gt;&lt;full-title&gt;Anaesthesist&lt;/full-title&gt;&lt;/periodical&gt;&lt;pages&gt;59-64&lt;/pages&gt;&lt;volume&gt;71&lt;/volume&gt;&lt;number&gt;1&lt;/number&gt;&lt;keywords&gt;&lt;keyword&gt;Continental Population Groups&lt;/keyword&gt;&lt;keyword&gt;Mountaineering&lt;/keyword&gt;&lt;keyword&gt;Emergencies&lt;/keyword&gt;&lt;/keywords&gt;&lt;dates&gt;&lt;year&gt;2022&lt;/year&gt;&lt;pub-dates&gt;&lt;date&gt;2022-1-1&lt;/date&gt;&lt;/pub-dates&gt;&lt;/dates&gt;&lt;accession-num&gt;rayyan-282266525&lt;/accession-num&gt;&lt;urls&gt;&lt;related-urls&gt;&lt;url&gt;https://www.scopus.com/inward/record.uri?eid=2-s2.0-85108619385&amp;amp;doi=10.1007%2fs00101-021-00999-4&amp;amp;partnerID=40&amp;amp;md5=ef95dfb68cd68d3e9a09ebdfec469b16&lt;/url&gt;&lt;/related-urls&gt;&lt;/urls&gt;&lt;custom1&gt;Export Date: 2 March 2022 | RAYYAN-INCLUSION: {&amp;quot;Paul&amp;quot;=&amp;gt;&amp;quot;Included&amp;quot;} | RAYYAN-INCLUSION: {&amp;quot;Paul&amp;quot;=&amp;gt;&amp;quot;Included&amp;quot;}&lt;/custom1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[2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BB53B" w14:textId="77777777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49CE9" w14:textId="78AB7676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44F85" w14:textId="64EC88DF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B4FA0" w14:textId="614BC487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A6A56" w14:textId="32BF5000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E74CD" w14:textId="706CEB7C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3DD94" w14:textId="1D92EBEF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8290A" w14:textId="2871FB47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B6045" w14:textId="37C1A943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8DF75" w14:textId="1B873A58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13B50" w14:textId="2DD614FE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</w:p>
        </w:tc>
      </w:tr>
      <w:tr w:rsidR="00B72F87" w:rsidRPr="00357A46" w14:paraId="0973A0E7" w14:textId="77777777" w:rsidTr="00782C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90A50" w14:textId="77777777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Carmo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instrText xml:space="preserve"> ADDIN EN.CITE &lt;EndNote&gt;&lt;Cite&gt;&lt;Author&gt;Carmont&lt;/Author&gt;&lt;Year&gt;2005&lt;/Year&gt;&lt;RecNum&gt;15847&lt;/RecNum&gt;&lt;DisplayText&gt;[3]&lt;/DisplayText&gt;&lt;record&gt;&lt;rec-number&gt;15847&lt;/rec-number&gt;&lt;foreign-keys&gt;&lt;key app="EN" db-id="stfzp5pw7vvdxvew9ravef57wetd9tpwdpdf" timestamp="1647236922"&gt;15847&lt;/key&gt;&lt;/foreign-keys&gt;&lt;ref-type name="Journal Article"&gt;17&lt;/ref-type&gt;&lt;contributors&gt;&lt;authors&gt;&lt;author&gt;Carmont, M. R.&lt;/author&gt;&lt;author&gt;Daynes, R.&lt;/author&gt;&lt;author&gt;Sedgwick, D. M.&lt;/author&gt;&lt;/authors&gt;&lt;/contributors&gt;&lt;titles&gt;&lt;title&gt;The impact of an extreme sports event on a district general hospital&lt;/title&gt;&lt;secondary-title&gt;Scott Med J&lt;/secondary-title&gt;&lt;/titles&gt;&lt;periodical&gt;&lt;full-title&gt;Scott Med J&lt;/full-title&gt;&lt;/periodical&gt;&lt;pages&gt;106-8&lt;/pages&gt;&lt;volume&gt;50&lt;/volume&gt;&lt;number&gt;3&lt;/number&gt;&lt;keywords&gt;&lt;keyword&gt;Sports&lt;/keyword&gt;&lt;/keywords&gt;&lt;dates&gt;&lt;year&gt;2005&lt;/year&gt;&lt;pub-dates&gt;&lt;date&gt;2005-1-1&lt;/date&gt;&lt;/pub-dates&gt;&lt;/dates&gt;&lt;isbn&gt;0036-9330 (Print) 0036-9330&lt;/isbn&gt;&lt;accession-num&gt;rayyan-282266524&lt;/accession-num&gt;&lt;urls&gt;&lt;/urls&gt;&lt;custom1&gt;Carmont, M R Daynes, R Sedgwick, D M Comparative Study Journal Article Scotland Scott Med J. 2005 Aug;50(3):106-8. doi: 10.1177/003693300505000306. | RAYYAN-INCLUSION: {&amp;quot;Paul&amp;quot;=&amp;gt;&amp;quot;Included&amp;quot;} | RAYYAN-INCLUSION: {&amp;quot;Paul&amp;quot;=&amp;gt;&amp;quot;Included&amp;quot;}&lt;/custom1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 w:eastAsia="en-GB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D4B91" w14:textId="77777777" w:rsidR="00B72F87" w:rsidRPr="00357A46" w:rsidRDefault="00B72F87" w:rsidP="00B72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8F5D5" w14:textId="08F011A5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BD0DD" w14:textId="7CE19159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851A8" w14:textId="7491FC30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14352" w14:textId="1F84BD31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0577C" w14:textId="425ACF1A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920D1" w14:textId="30C7EB2B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CB3A4" w14:textId="0095987B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45985" w14:textId="06076195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B0CF8" w14:textId="64373BC3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D7524" w14:textId="35FC9ABD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</w:t>
            </w:r>
          </w:p>
        </w:tc>
      </w:tr>
      <w:tr w:rsidR="00B72F87" w:rsidRPr="00357A46" w14:paraId="24492812" w14:textId="77777777" w:rsidTr="00782C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06196" w14:textId="77777777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Cho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begin">
                <w:fldData xml:space="preserve">PEVuZE5vdGU+PENpdGU+PEF1dGhvcj5DaG93PC9BdXRob3I+PFllYXI+MjAwMjwvWWVhcj48UmVj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begin">
                <w:fldData xml:space="preserve">PEVuZE5vdGU+PENpdGU+PEF1dGhvcj5DaG93PC9BdXRob3I+PFllYXI+MjAwMjwvWWVhcj48UmVj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 w:eastAsia="en-GB"/>
              </w:rPr>
              <w:t>[4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C7CA7" w14:textId="77777777" w:rsidR="00B72F87" w:rsidRPr="00357A46" w:rsidRDefault="00B72F87" w:rsidP="00B72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6DF3E" w14:textId="36C918A8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F3FCA" w14:textId="5BC3B042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F024C" w14:textId="7D4DBBE6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7F641" w14:textId="2A2E6449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ECA86" w14:textId="50CA1691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C1EEA" w14:textId="73D08E8A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AE59B" w14:textId="22F94A7B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722AF" w14:textId="50AB1E62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A4FF8" w14:textId="4FB97D4D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AA001" w14:textId="1A08DBCD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B72F87" w:rsidRPr="00357A46" w14:paraId="592D54CE" w14:textId="77777777" w:rsidTr="00782C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30EFC" w14:textId="77777777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Jey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instrText xml:space="preserve"> ADDIN EN.CITE &lt;EndNote&gt;&lt;Cite&gt;&lt;Author&gt;Jeys&lt;/Author&gt;&lt;Year&gt;2001&lt;/Year&gt;&lt;RecNum&gt;552&lt;/RecNum&gt;&lt;DisplayText&gt;[5]&lt;/DisplayText&gt;&lt;record&gt;&lt;rec-number&gt;552&lt;/rec-number&gt;&lt;foreign-keys&gt;&lt;key app="EN" db-id="stfzp5pw7vvdxvew9ravef57wetd9tpwdpdf" timestamp="1627969350"&gt;552&lt;/key&gt;&lt;/foreign-keys&gt;&lt;ref-type name="Journal Article"&gt;17&lt;/ref-type&gt;&lt;contributors&gt;&lt;authors&gt;&lt;author&gt;Jeys, L. M.&lt;/author&gt;&lt;author&gt;Cribb, G.&lt;/author&gt;&lt;author&gt;Toms, A. D.&lt;/author&gt;&lt;author&gt;Hay, S. M.&lt;/author&gt;&lt;/authors&gt;&lt;/contributors&gt;&lt;auth-address&gt;Trauma Unit, Orthopaedic Surgery Department, Royal Shrewsbury Hospital, Mytton Oak Road, Shrewsbury, UK. lee.jeys@btclick.com&lt;/auth-address&gt;&lt;titles&gt;&lt;title&gt;Mountain biking injuries in rural England&lt;/title&gt;&lt;secondary-title&gt;Br J Sports Med&lt;/secondary-title&gt;&lt;/titles&gt;&lt;periodical&gt;&lt;full-title&gt;Br J Sports Med&lt;/full-title&gt;&lt;/periodical&gt;&lt;pages&gt;197-9&lt;/pages&gt;&lt;volume&gt;35&lt;/volume&gt;&lt;number&gt;3&lt;/number&gt;&lt;edition&gt;2001/05/29&lt;/edition&gt;&lt;keywords&gt;&lt;keyword&gt;Adolescent&lt;/keyword&gt;&lt;keyword&gt;Adult&lt;/keyword&gt;&lt;keyword&gt;Aged&lt;/keyword&gt;&lt;keyword&gt;Bicycling/*injuries&lt;/keyword&gt;&lt;keyword&gt;Child&lt;/keyword&gt;&lt;keyword&gt;England/epidemiology&lt;/keyword&gt;&lt;keyword&gt;Female&lt;/keyword&gt;&lt;keyword&gt;Humans&lt;/keyword&gt;&lt;keyword&gt;Male&lt;/keyword&gt;&lt;keyword&gt;Middle Aged&lt;/keyword&gt;&lt;keyword&gt;Prospective Studies&lt;/keyword&gt;&lt;keyword&gt;Rural Health/*statistics &amp;amp; numerical data&lt;/keyword&gt;&lt;keyword&gt;Sports Equipment&lt;/keyword&gt;&lt;/keywords&gt;&lt;dates&gt;&lt;year&gt;2001&lt;/year&gt;&lt;pub-dates&gt;&lt;date&gt;Jun&lt;/date&gt;&lt;/pub-dates&gt;&lt;/dates&gt;&lt;isbn&gt;0306-3674 (Print)&amp;#xD;0306-3674&lt;/isbn&gt;&lt;accession-num&gt;11375881&lt;/accession-num&gt;&lt;urls&gt;&lt;related-urls&gt;&lt;url&gt;https://www.ncbi.nlm.nih.gov/pmc/articles/PMC1724323/pdf/v035p00197.pdf&lt;/url&gt;&lt;/related-urls&gt;&lt;/urls&gt;&lt;custom2&gt;PMC1724323&lt;/custom2&gt;&lt;electronic-resource-num&gt;10.1136/bjsm.35.3.19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 w:eastAsia="en-GB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2A839" w14:textId="77777777" w:rsidR="00B72F87" w:rsidRPr="00357A46" w:rsidRDefault="00B72F87" w:rsidP="00B72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C61E9" w14:textId="60E4FF5E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4DAE5" w14:textId="4C25A652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E6652" w14:textId="5B6A6437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8548B" w14:textId="1B937650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042F9" w14:textId="032E96DC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60235" w14:textId="2D5E2773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F6421" w14:textId="101C4318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0F44A" w14:textId="2746B1CF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8C4D4" w14:textId="5E200D9E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3BBED" w14:textId="0EB741D0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B72F87" w:rsidRPr="00357A46" w14:paraId="2E0AE3DC" w14:textId="77777777" w:rsidTr="00782C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B3748" w14:textId="77777777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Ki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begin">
                <w:fldData xml:space="preserve">PEVuZE5vdGU+PENpdGU+PEF1dGhvcj5LaW08L0F1dGhvcj48WWVhcj4yMDA2PC9ZZWFyPjxSZWNO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begin">
                <w:fldData xml:space="preserve">PEVuZE5vdGU+PENpdGU+PEF1dGhvcj5LaW08L0F1dGhvcj48WWVhcj4yMDA2PC9ZZWFyPjxSZWNO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 w:eastAsia="en-GB"/>
              </w:rPr>
              <w:t>[6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493D5" w14:textId="77777777" w:rsidR="00B72F87" w:rsidRPr="00357A46" w:rsidRDefault="00B72F87" w:rsidP="00B72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82193" w14:textId="2764931E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D0460" w14:textId="586CB579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DE05F" w14:textId="5D7AB90C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55BF9" w14:textId="4819F63F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659E4" w14:textId="2708B684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35205" w14:textId="144EA173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E93FC" w14:textId="279474CC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0024A" w14:textId="05517C8C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49F41" w14:textId="2223B072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E80AA" w14:textId="4E34D7FC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B72F87" w:rsidRPr="00357A46" w14:paraId="09172D75" w14:textId="77777777" w:rsidTr="00782C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42A30" w14:textId="77777777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Kotly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begin">
                <w:fldData xml:space="preserve">PEVuZE5vdGU+PENpdGU+PEF1dGhvcj5Lb3RseWFyPC9BdXRob3I+PFllYXI+MjAxNjwvWWVhcj48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begin">
                <w:fldData xml:space="preserve">PEVuZE5vdGU+PENpdGU+PEF1dGhvcj5Lb3RseWFyPC9BdXRob3I+PFllYXI+MjAxNjwvWWVhcj48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 w:eastAsia="en-GB"/>
              </w:rPr>
              <w:t>[7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36747" w14:textId="77777777" w:rsidR="00B72F87" w:rsidRPr="00357A46" w:rsidRDefault="00B72F87" w:rsidP="00B72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DE1BE" w14:textId="5C4EBED4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9EC6C" w14:textId="53FBB484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FC021" w14:textId="7A48FC33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A841C" w14:textId="5D001EF8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B0301" w14:textId="68B10667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F3F96" w14:textId="6A4F965A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75201" w14:textId="0A47DAFB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1DB82" w14:textId="01A89253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F00B1" w14:textId="3B02240A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A4072" w14:textId="5C2D5BB7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B72F87" w:rsidRPr="00357A46" w14:paraId="320862E5" w14:textId="77777777" w:rsidTr="00782C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7A563" w14:textId="77777777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ronis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Kronisch&lt;/Author&gt;&lt;Year&gt;2002&lt;/Year&gt;&lt;RecNum&gt;15843&lt;/RecNum&gt;&lt;DisplayText&gt;[8]&lt;/DisplayText&gt;&lt;record&gt;&lt;rec-number&gt;15843&lt;/rec-number&gt;&lt;foreign-keys&gt;&lt;key app="EN" db-id="stfzp5pw7vvdxvew9ravef57wetd9tpwdpdf" timestamp="1647236922"&gt;15843&lt;/key&gt;&lt;/foreign-keys&gt;&lt;ref-type name="Journal Article"&gt;17&lt;/ref-type&gt;&lt;contributors&gt;&lt;authors&gt;&lt;author&gt;Kronisch, R. L.&lt;/author&gt;&lt;author&gt;Pfeiffer, R. P.&lt;/author&gt;&lt;author&gt;Chow, T. K.&lt;/author&gt;&lt;author&gt;Hummel, C. B.&lt;/author&gt;&lt;/authors&gt;&lt;/contributors&gt;&lt;titles&gt;&lt;title&gt;Gender differences in acute mountain bike racing injuries&lt;/title&gt;&lt;secondary-title&gt;Clin J Sport Med&lt;/secondary-title&gt;&lt;/titles&gt;&lt;periodical&gt;&lt;full-title&gt;Clin J Sport Med&lt;/full-title&gt;&lt;/periodical&gt;&lt;pages&gt;158-64&lt;/pages&gt;&lt;volume&gt;12&lt;/volume&gt;&lt;number&gt;3&lt;/number&gt;&lt;keywords&gt;&lt;keyword&gt;Mountaineering&lt;/keyword&gt;&lt;keyword&gt;Continental Population Groups&lt;/keyword&gt;&lt;/keywords&gt;&lt;dates&gt;&lt;year&gt;2002&lt;/year&gt;&lt;pub-dates&gt;&lt;date&gt;2002-1-1&lt;/date&gt;&lt;/pub-dates&gt;&lt;/dates&gt;&lt;isbn&gt;1050-642X (Print) 1050-642x&lt;/isbn&gt;&lt;accession-num&gt;rayyan-282266520&lt;/accession-num&gt;&lt;urls&gt;&lt;/urls&gt;&lt;custom1&gt;Kronisch, Robert L Pfeiffer, Ronald P Chow, Tony K Hummel, Christopher B Journal Article United States Clin J Sport Med. 2002 May;12(3):158-64. doi: 10.1097/00042752-200205000-00003. | RAYYAN-INCLUSION: {&amp;quot;Paul&amp;quot;=&amp;gt;&amp;quot;Included&amp;quot;} | RAYYAN-INCLUSION: {&amp;quot;Paul&amp;quot;=&amp;gt;&amp;quot;Included&amp;quot;}&lt;/custom1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[8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0B688" w14:textId="77777777" w:rsidR="00B72F87" w:rsidRPr="00357A46" w:rsidRDefault="00B72F87" w:rsidP="00B72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76B01" w14:textId="532456BE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0D8E8" w14:textId="34209A01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E2A6E" w14:textId="61C0F02D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E71E3" w14:textId="41CAEA0E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3E695" w14:textId="2081F0A8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1C928" w14:textId="33FA2124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ED400" w14:textId="1DD64031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80759" w14:textId="3F6950AC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ECB35" w14:textId="4648AB27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67D0F" w14:textId="6CDADABF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B72F87" w:rsidRPr="00357A46" w14:paraId="68AC5B2D" w14:textId="77777777" w:rsidTr="00782C39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6B8BF" w14:textId="77777777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Kronis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begin">
                <w:fldData xml:space="preserve">PEVuZE5vdGU+PENpdGU+PEF1dGhvcj5Lcm9uaXNjaDwvQXV0aG9yPjxZZWFyPjE5OTY8L1llYXI+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begin">
                <w:fldData xml:space="preserve">PEVuZE5vdGU+PENpdGU+PEF1dGhvcj5Lcm9uaXNjaDwvQXV0aG9yPjxZZWFyPjE5OTY8L1llYXI+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 w:eastAsia="en-GB"/>
              </w:rPr>
              <w:t>[9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end"/>
            </w: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A2ACA" w14:textId="77777777" w:rsidR="00B72F87" w:rsidRPr="00357A46" w:rsidRDefault="00B72F87" w:rsidP="00B72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85216" w14:textId="2306BA97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1F380" w14:textId="5430E73B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769B7" w14:textId="73239AFF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F60C2" w14:textId="37FE1D4D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FACB2" w14:textId="2AB6E5C5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107AC" w14:textId="45998564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0379D" w14:textId="2D9F2A77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24BB1" w14:textId="4E2CE89A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E8DFB" w14:textId="2BE43FD4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9B75D" w14:textId="6E71605C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B72F87" w:rsidRPr="00357A46" w14:paraId="677B63E7" w14:textId="77777777" w:rsidTr="00782C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2B8DF" w14:textId="77777777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Kronis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instrText xml:space="preserve"> ADDIN EN.CITE &lt;EndNote&gt;&lt;Cite&gt;&lt;Author&gt;Kronisch&lt;/Author&gt;&lt;Year&gt;1996&lt;/Year&gt;&lt;RecNum&gt;702&lt;/RecNum&gt;&lt;DisplayText&gt;[10]&lt;/DisplayText&gt;&lt;record&gt;&lt;rec-number&gt;702&lt;/rec-number&gt;&lt;foreign-keys&gt;&lt;key app="EN" db-id="stfzp5pw7vvdxvew9ravef57wetd9tpwdpdf" timestamp="1627969402"&gt;702&lt;/key&gt;&lt;/foreign-keys&gt;&lt;ref-type name="Journal Article"&gt;17&lt;/ref-type&gt;&lt;contributors&gt;&lt;authors&gt;&lt;author&gt;Kronisch, R. L.&lt;/author&gt;&lt;author&gt;Pfeiffer, R. P.&lt;/author&gt;&lt;author&gt;Chow, T. K.&lt;/author&gt;&lt;/authors&gt;&lt;/contributors&gt;&lt;auth-address&gt;Kronisch, R L. Student Health Service, San Jose State University, CA, USA. Kronisch@email.sjsu.edu&lt;/auth-address&gt;&lt;titles&gt;&lt;title&gt;Acute injuries in cross-country and downhill off-road bicycle racing&lt;/title&gt;&lt;secondary-title&gt;Medicine &amp;amp; Science in Sports &amp;amp; Exercise&lt;/secondary-title&gt;&lt;alt-title&gt;Med Sci Sports Exerc&lt;/alt-title&gt;&lt;/titles&gt;&lt;periodical&gt;&lt;full-title&gt;Medicine &amp;amp; Science in Sports &amp;amp; Exercise&lt;/full-title&gt;&lt;/periodical&gt;&lt;alt-periodical&gt;&lt;full-title&gt;Med Sci Sports Exerc&lt;/full-title&gt;&lt;/alt-periodical&gt;&lt;pages&gt;1351-5&lt;/pages&gt;&lt;volume&gt;28&lt;/volume&gt;&lt;number&gt;11&lt;/number&gt;&lt;keywords&gt;&lt;keyword&gt;*Bicycling/in [Injuries]&lt;/keyword&gt;&lt;keyword&gt;Bicycling/sn [Statistics &amp;amp; Numerical Data]&lt;/keyword&gt;&lt;keyword&gt;Competitive Behavior&lt;/keyword&gt;&lt;keyword&gt;Female&lt;/keyword&gt;&lt;keyword&gt;Humans&lt;/keyword&gt;&lt;keyword&gt;*Injury Severity Score&lt;/keyword&gt;&lt;keyword&gt;Male&lt;/keyword&gt;&lt;keyword&gt;Wounds and Injuries/ep [Epidemiology]&lt;/keyword&gt;&lt;/keywords&gt;&lt;dates&gt;&lt;year&gt;1996&lt;/year&gt;&lt;pub-dates&gt;&lt;date&gt;Nov&lt;/date&gt;&lt;/pub-dates&gt;&lt;/dates&gt;&lt;isbn&gt;0195-9131&lt;/isbn&gt;&lt;accession-num&gt;8933484&lt;/accession-num&gt;&lt;work-type&gt;Research Support, Non-U.S. Gov&amp;apos;t&lt;/work-type&gt;&lt;urls&gt;&lt;related-urls&gt;&lt;url&gt;https://link.lis.curtin.edu.au/cgi-bin/ezproxy/ezpgateway.cgi?url=http://ovidsp.ovid.com/ovidweb.cgi?T=JS&amp;amp;CSC=Y&amp;amp;NEWS=N&amp;amp;PAGE=fulltext&amp;amp;D=med4&amp;amp;AN=8933484&lt;/url&gt;&lt;/related-urls&gt;&lt;/urls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 w:eastAsia="en-GB"/>
              </w:rPr>
              <w:t>[10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B0F97" w14:textId="77777777" w:rsidR="00B72F87" w:rsidRPr="00357A46" w:rsidRDefault="00B72F87" w:rsidP="00B72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1DFC1" w14:textId="0E8A9A0B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1EF65" w14:textId="76444BC5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9A7F8" w14:textId="351BB21D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DAA5D" w14:textId="028CCB98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D8062" w14:textId="6E6B3D83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31E31" w14:textId="2323CCBF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A41E6" w14:textId="2F72730F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EF764" w14:textId="54B4DEB7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55AD8" w14:textId="39D0EB45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AEE0D" w14:textId="1EDE9946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B72F87" w:rsidRPr="00357A46" w14:paraId="7966A6D6" w14:textId="77777777" w:rsidTr="008A44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48670" w14:textId="77777777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ls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Nelson&lt;/Author&gt;&lt;Year&gt;2011&lt;/Year&gt;&lt;RecNum&gt;15842&lt;/RecNum&gt;&lt;DisplayText&gt;[11]&lt;/DisplayText&gt;&lt;record&gt;&lt;rec-number&gt;15842&lt;/rec-number&gt;&lt;foreign-keys&gt;&lt;key app="EN" db-id="stfzp5pw7vvdxvew9ravef57wetd9tpwdpdf" timestamp="1647236922"&gt;15842&lt;/key&gt;&lt;/foreign-keys&gt;&lt;ref-type name="Journal Article"&gt;17&lt;/ref-type&gt;&lt;contributors&gt;&lt;authors&gt;&lt;author&gt;Nelson, N. G.&lt;/author&gt;&lt;author&gt;McKenzie, L. B.&lt;/author&gt;&lt;/authors&gt;&lt;/contributors&gt;&lt;titles&gt;&lt;title&gt;Mountain biking-related injuries treated in emergency departments in the United States, 1994-2007&lt;/title&gt;&lt;secondary-title&gt;Am J Sports Med&lt;/secondary-title&gt;&lt;/titles&gt;&lt;periodical&gt;&lt;full-title&gt;Am J Sports Med&lt;/full-title&gt;&lt;/periodical&gt;&lt;pages&gt;404-9&lt;/pages&gt;&lt;volume&gt;39&lt;/volume&gt;&lt;number&gt;2&lt;/number&gt;&lt;keywords&gt;&lt;keyword&gt;Emergency Service, Hospital&lt;/keyword&gt;&lt;keyword&gt;Mountaineering&lt;/keyword&gt;&lt;keyword&gt;United States&lt;/keyword&gt;&lt;keyword&gt;Emergencies&lt;/keyword&gt;&lt;/keywords&gt;&lt;dates&gt;&lt;year&gt;2011&lt;/year&gt;&lt;pub-dates&gt;&lt;date&gt;2011-1-1&lt;/date&gt;&lt;/pub-dates&gt;&lt;/dates&gt;&lt;isbn&gt;0363-5465&lt;/isbn&gt;&lt;accession-num&gt;rayyan-282266519&lt;/accession-num&gt;&lt;urls&gt;&lt;/urls&gt;&lt;custom1&gt;1552-3365 Nelson, Nicolas G McKenzie, Lara B Journal Article United States Am J Sports Med. 2011 Feb;39(2):404-9. doi: 10.1177/0363546510383478. Epub 2010 Nov 12. | RAYYAN-INCLUSION: {&amp;quot;Paul&amp;quot;=&amp;gt;&amp;quot;Included&amp;quot;} | RAYYAN-INCLUSION: {&amp;quot;Paul&amp;quot;=&amp;gt;&amp;quot;Included&amp;quot;}&lt;/custom1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[11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63148" w14:textId="77777777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D72A4" w14:textId="5CAAD8C9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3F576" w14:textId="214B865D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CA1AF" w14:textId="696E747A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38D0B" w14:textId="4D774C3A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6AA00" w14:textId="74B43A17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49505" w14:textId="41256936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5C48D" w14:textId="534202F9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1FFB4" w14:textId="2678F9CD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B9C37" w14:textId="0A14042B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4E58B" w14:textId="3CF09F2B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B72F87" w:rsidRPr="00357A46" w14:paraId="4D85E19A" w14:textId="77777777" w:rsidTr="00782C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B596C" w14:textId="77777777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Palm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instrText xml:space="preserve"> ADDIN EN.CITE &lt;EndNote&gt;&lt;Cite&gt;&lt;Author&gt;Palmer&lt;/Author&gt;&lt;Year&gt;2020&lt;/Year&gt;&lt;RecNum&gt;417&lt;/RecNum&gt;&lt;DisplayText&gt;[12]&lt;/DisplayText&gt;&lt;record&gt;&lt;rec-number&gt;417&lt;/rec-number&gt;&lt;foreign-keys&gt;&lt;key app="EN" db-id="stfzp5pw7vvdxvew9ravef57wetd9tpwdpdf" timestamp="1624926590"&gt;417&lt;/key&gt;&lt;/foreign-keys&gt;&lt;ref-type name="Journal Article"&gt;17&lt;/ref-type&gt;&lt;contributors&gt;&lt;authors&gt;&lt;author&gt;Palmer, Debbie&lt;/author&gt;&lt;author&gt;Ball, Chris&lt;/author&gt;&lt;author&gt;Florida-James, Geraint&lt;/author&gt;&lt;/authors&gt;&lt;/contributors&gt;&lt;titles&gt;&lt;title&gt;Enduro mountain biking injuries during the enduro world series: a two-season prospective study&lt;/title&gt;&lt;secondary-title&gt;British Journal of Sports Medicine&lt;/secondary-title&gt;&lt;/titles&gt;&lt;periodical&gt;&lt;full-title&gt;British Journal of Sports Medicine&lt;/full-title&gt;&lt;/periodical&gt;&lt;volume&gt;54&lt;/volume&gt;&lt;keywords&gt;&lt;keyword&gt;Medical Sciences&lt;/keyword&gt;&lt;keyword&gt;Mountain biking&lt;/keyword&gt;&lt;keyword&gt;Concussion&lt;/keyword&gt;&lt;keyword&gt;Injuries&lt;/keyword&gt;&lt;keyword&gt;Prospective Studies&lt;/keyword&gt;&lt;keyword&gt;Mountaineering&lt;/keyword&gt;&lt;/keywords&gt;&lt;dates&gt;&lt;year&gt;2020&lt;/year&gt;&lt;/dates&gt;&lt;isbn&gt;03063674&lt;/isbn&gt;&lt;accession-num&gt;rayyan-668513010&lt;/accession-num&gt;&lt;urls&gt;&lt;related-urls&gt;&lt;url&gt;https://link.library.curtin.edu.au/gw?url=https://www.proquest.com/scholarly-journals/382-enduro-mountain-biking-injuries-during-world/docview/2370281080/se-2?accountid=10382 http://link.library.curtin.edu.au/openurl??url_ver=Z39.88-2004&amp;amp;rft_val_fmt=info:ofi/fmt:kev:mtx:journal&amp;amp;genre=article&amp;amp;sid=ProQ:ProQ%3Ahealthcompleteshell&amp;amp;atitle=382%E2%80%85Enduro+mountain+biking+injuries+during+the+enduro+world+series%3A+a+two-season+prospective+study&amp;amp;title=British+Journal+of+Sports+Medicine&amp;amp;issn=03063674&amp;amp;date=2020-03-01&amp;amp;volume=54&amp;amp;issue=Suppl+1&amp;amp;spage=A155&amp;amp;au=Palmer%2C+Debbie%3BBall%2C+Chris%3BFlorida-James%2C+Geraint&amp;amp;isbn=&amp;amp;jtitle=British+Journal+of+Sports+Medicine&amp;amp;btitle=&amp;amp;rft_id=info:eric/&amp;amp;rft_id=info:doi/10.1136%2Fbjsports-2020-IOCAbstracts.382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 w:eastAsia="en-GB"/>
              </w:rPr>
              <w:t>[12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283D7" w14:textId="77777777" w:rsidR="00B72F87" w:rsidRPr="00357A46" w:rsidRDefault="00B72F87" w:rsidP="00B72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88F77" w14:textId="7616FB47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4C98F" w14:textId="6AB2B7A5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53A35" w14:textId="653C21A9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6D321" w14:textId="4EE43FBD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E6497" w14:textId="256E0C5B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5D943" w14:textId="09DCB89B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CA21A" w14:textId="73A2D8F7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39337" w14:textId="496A6095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381AA" w14:textId="110820DA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24B0D" w14:textId="7FE1142C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B72F87" w:rsidRPr="00357A46" w14:paraId="4C5090F5" w14:textId="77777777" w:rsidTr="00782C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CAD69" w14:textId="77777777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Riva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instrText xml:space="preserve"> ADDIN EN.CITE &lt;EndNote&gt;&lt;Cite&gt;&lt;Author&gt;Rivara&lt;/Author&gt;&lt;Year&gt;1997&lt;/Year&gt;&lt;RecNum&gt;420&lt;/RecNum&gt;&lt;DisplayText&gt;[13]&lt;/DisplayText&gt;&lt;record&gt;&lt;rec-number&gt;420&lt;/rec-number&gt;&lt;foreign-keys&gt;&lt;key app="EN" db-id="stfzp5pw7vvdxvew9ravef57wetd9tpwdpdf" timestamp="1624926590"&gt;420&lt;/key&gt;&lt;/foreign-keys&gt;&lt;ref-type name="Journal Article"&gt;17&lt;/ref-type&gt;&lt;contributors&gt;&lt;authors&gt;&lt;author&gt;Rivara, F. P.&lt;/author&gt;&lt;author&gt;Thompson, D. C.&lt;/author&gt;&lt;author&gt;Thompson, R. S.&lt;/author&gt;&lt;author&gt;Rebolledo, V.&lt;/author&gt;&lt;/authors&gt;&lt;/contributors&gt;&lt;auth-address&gt;Harborview Injury Prevention and Research Center, Department of Pediatrics, Seattle, WA 98104-2499, USA.&lt;/auth-address&gt;&lt;titles&gt;&lt;title&gt;Injuries involving off-road cycling&lt;/title&gt;&lt;secondary-title&gt;J Fam Pract&lt;/secondary-title&gt;&lt;/titles&gt;&lt;periodical&gt;&lt;full-title&gt;J Fam Pract&lt;/full-title&gt;&lt;/periodical&gt;&lt;pages&gt;481-5&lt;/pages&gt;&lt;volume&gt;44&lt;/volume&gt;&lt;number&gt;5&lt;/number&gt;&lt;edition&gt;1997/05/01&lt;/edition&gt;&lt;keywords&gt;&lt;keyword&gt;*Accidents&lt;/keyword&gt;&lt;keyword&gt;Adolescent&lt;/keyword&gt;&lt;keyword&gt;Adult&lt;/keyword&gt;&lt;keyword&gt;Bicycling/injuries&lt;/keyword&gt;&lt;keyword&gt;Child&lt;/keyword&gt;&lt;keyword&gt;Child, Preschool&lt;/keyword&gt;&lt;keyword&gt;Craniocerebral Trauma/epidemiology/etiology&lt;/keyword&gt;&lt;keyword&gt;Female&lt;/keyword&gt;&lt;keyword&gt;Head Protective Devices/statistics &amp;amp; numerical data&lt;/keyword&gt;&lt;keyword&gt;Humans&lt;/keyword&gt;&lt;keyword&gt;Infant&lt;/keyword&gt;&lt;keyword&gt;Male&lt;/keyword&gt;&lt;keyword&gt;*Off-Road Motor Vehicles&lt;/keyword&gt;&lt;keyword&gt;Washington/epidemiology&lt;/keyword&gt;&lt;keyword&gt;Wounds and Injuries/classification/epidemiology/*etiology&lt;/keyword&gt;&lt;/keywords&gt;&lt;dates&gt;&lt;year&gt;1997&lt;/year&gt;&lt;pub-dates&gt;&lt;date&gt;May&lt;/date&gt;&lt;/pub-dates&gt;&lt;/dates&gt;&lt;isbn&gt;0094-3509 (Print)&amp;#xD;0094-3509 (Linking)&lt;/isbn&gt;&lt;accession-num&gt;9152266&lt;/accession-num&gt;&lt;urls&gt;&lt;related-urls&gt;&lt;url&gt;https://www.ncbi.nlm.nih.gov/pubmed/9152266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 w:eastAsia="en-GB"/>
              </w:rPr>
              <w:t>[13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54E2A" w14:textId="77777777" w:rsidR="00B72F87" w:rsidRPr="00357A46" w:rsidRDefault="00B72F87" w:rsidP="00B72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483DE" w14:textId="78CFD909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390A0" w14:textId="58C6349D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00DB6" w14:textId="46DD5F19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AD2D0" w14:textId="359629C9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64B48" w14:textId="5CCDC67B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2DB33" w14:textId="5D443AF1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02FC2" w14:textId="1D961CB9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5059B" w14:textId="22D8B1A3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50D3D" w14:textId="6E23782E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98F70" w14:textId="61C65EDE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B72F87" w:rsidRPr="00357A46" w14:paraId="01B0CD4E" w14:textId="77777777" w:rsidTr="00782C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5D59A" w14:textId="77777777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Robert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begin">
                <w:fldData xml:space="preserve">PEVuZE5vdGU+PENpdGU+PEF1dGhvcj5Sb2JlcnRzPC9BdXRob3I+PFllYXI+MjAxMzwvWWVhcj48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begin">
                <w:fldData xml:space="preserve">PEVuZE5vdGU+PENpdGU+PEF1dGhvcj5Sb2JlcnRzPC9BdXRob3I+PFllYXI+MjAxMzwvWWVhcj48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 w:eastAsia="en-GB"/>
              </w:rPr>
              <w:t>[14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0638B" w14:textId="77777777" w:rsidR="00B72F87" w:rsidRPr="00357A46" w:rsidRDefault="00B72F87" w:rsidP="00B72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782DF" w14:textId="123242B1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46167" w14:textId="2D354430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995B1" w14:textId="6F85AEA4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08903" w14:textId="7689B52C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4E62B" w14:textId="1BF852E5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EF4A8" w14:textId="2090E30D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CC6BE" w14:textId="7163249D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14EA7" w14:textId="03809266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31828" w14:textId="767D142A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2BF47" w14:textId="377B898B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B72F87" w:rsidRPr="00357A46" w14:paraId="00B1BEBB" w14:textId="77777777" w:rsidTr="00782C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0D9E3" w14:textId="77777777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lastRenderedPageBreak/>
              <w:t>Romano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begin">
                <w:fldData xml:space="preserve">PEVuZE5vdGU+PENpdGU+PEF1dGhvcj5Sb21hbm93PC9BdXRob3I+PFllYXI+MjAxNDwvWWVhcj48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begin">
                <w:fldData xml:space="preserve">PEVuZE5vdGU+PENpdGU+PEF1dGhvcj5Sb21hbm93PC9BdXRob3I+PFllYXI+MjAxNDwvWWVhcj48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 w:eastAsia="en-GB"/>
              </w:rPr>
              <w:t>[15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3CE47" w14:textId="77777777" w:rsidR="00B72F87" w:rsidRPr="00357A46" w:rsidRDefault="00B72F87" w:rsidP="00B72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D7173" w14:textId="19585DC2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64C0E" w14:textId="6E11A128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0718D" w14:textId="356078E3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11E77" w14:textId="510A71F5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A98D1" w14:textId="18C2A783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55EBF" w14:textId="7EA10874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0908B" w14:textId="02CE4F5E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5DF18" w14:textId="3FC77B20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C50D8" w14:textId="62CB5A62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63FFE" w14:textId="2E5757B1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B72F87" w:rsidRPr="00357A46" w14:paraId="71935623" w14:textId="77777777" w:rsidTr="00782C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EBC0A" w14:textId="77777777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Saragagl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begin">
                <w:fldData xml:space="preserve">PEVuZE5vdGU+PENpdGU+PEF1dGhvcj5TYXJhZ2FnbGlhPC9BdXRob3I+PFllYXI+MjAyMDwvWWVh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begin">
                <w:fldData xml:space="preserve">PEVuZE5vdGU+PENpdGU+PEF1dGhvcj5TYXJhZ2FnbGlhPC9BdXRob3I+PFllYXI+MjAyMDwvWWVh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 w:eastAsia="en-GB"/>
              </w:rPr>
              <w:t>[16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096A4" w14:textId="77777777" w:rsidR="00B72F87" w:rsidRPr="00357A46" w:rsidRDefault="00B72F87" w:rsidP="00B72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FC9B3" w14:textId="67CBDEF7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9B3BE" w14:textId="13359661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14016" w14:textId="09D6C941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47173" w14:textId="0FF37711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0FA28" w14:textId="0A2B805A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99EE8" w14:textId="41E7A083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203F9" w14:textId="6E0594AF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F2B31" w14:textId="6725E845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8D86E" w14:textId="344C9215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3E7E0" w14:textId="788D027F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B72F87" w:rsidRPr="00357A46" w14:paraId="42F18EA8" w14:textId="77777777" w:rsidTr="008A44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5C6DC8" w14:textId="77777777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Tayl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instrText xml:space="preserve"> ADDIN EN.CITE &lt;EndNote&gt;&lt;Cite&gt;&lt;Author&gt;Taylor&lt;/Author&gt;&lt;Year&gt;2013&lt;/Year&gt;&lt;RecNum&gt;426&lt;/RecNum&gt;&lt;DisplayText&gt;[17]&lt;/DisplayText&gt;&lt;record&gt;&lt;rec-number&gt;426&lt;/rec-number&gt;&lt;foreign-keys&gt;&lt;key app="EN" db-id="stfzp5pw7vvdxvew9ravef57wetd9tpwdpdf" timestamp="1624926590"&gt;426&lt;/key&gt;&lt;/foreign-keys&gt;&lt;ref-type name="Journal Article"&gt;17&lt;/ref-type&gt;&lt;contributors&gt;&lt;authors&gt;&lt;author&gt;Taylor, N. B.&lt;/author&gt;&lt;author&gt;Ranse, J.&lt;/author&gt;&lt;/authors&gt;&lt;/contributors&gt;&lt;titles&gt;&lt;title&gt;Epidemiology of injuries at the Australian 24 hour mountain bike championships&lt;/title&gt;&lt;secondary-title&gt;Australasian Journal of Paramedicine&lt;/secondary-title&gt;&lt;/titles&gt;&lt;periodical&gt;&lt;full-title&gt;Australasian Journal of Paramedicine&lt;/full-title&gt;&lt;/periodical&gt;&lt;volume&gt;10&lt;/volume&gt;&lt;number&gt;1&lt;/number&gt;&lt;keywords&gt;&lt;keyword&gt;Athletic injuries&lt;/keyword&gt;&lt;keyword&gt;Australia&lt;/keyword&gt;&lt;keyword&gt;Endurance&lt;/keyword&gt;&lt;keyword&gt;Epidemiological factors&lt;/keyword&gt;&lt;keyword&gt;Mountain biking events&lt;/keyword&gt;&lt;keyword&gt;Off road cycling&lt;/keyword&gt;&lt;keyword&gt;Mountaineering&lt;/keyword&gt;&lt;/keywords&gt;&lt;dates&gt;&lt;year&gt;2013&lt;/year&gt;&lt;/dates&gt;&lt;isbn&gt;22027270 (ISSN)&lt;/isbn&gt;&lt;accession-num&gt;rayyan-668513148&lt;/accession-num&gt;&lt;urls&gt;&lt;related-urls&gt;&lt;url&gt;https://www.scopus.com/inward/record.uri?eid=2-s2.0-84884942599&amp;amp;doi=10.33151%2fajp.10.1.46&amp;amp;partnerID=40&amp;amp;md5=7d577caf0c094256e1fb325d681987d0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 w:eastAsia="en-GB"/>
              </w:rPr>
              <w:t>[17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EC6F3E" w14:textId="77777777" w:rsidR="00B72F87" w:rsidRPr="00357A46" w:rsidRDefault="00B72F87" w:rsidP="00B72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47258" w14:textId="54A5BE4B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36520" w14:textId="75821C55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B3739" w14:textId="1B85E7F6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23AD5" w14:textId="7B207E3D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7CEE8" w14:textId="2897DB01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94AE0" w14:textId="64B97E1E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A3220" w14:textId="3B282D0D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1E767" w14:textId="0F5511A2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740A0" w14:textId="4D923962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6E450" w14:textId="7DB05404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782C39" w:rsidRPr="00357A46" w14:paraId="3A0727D6" w14:textId="77777777" w:rsidTr="00F0039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A8DD9" w14:textId="77777777" w:rsidR="00782C39" w:rsidRPr="00357A46" w:rsidRDefault="00782C39" w:rsidP="00F00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KING STUD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092A6" w14:textId="77777777" w:rsidR="00782C39" w:rsidRPr="00357A46" w:rsidRDefault="00782C39" w:rsidP="00F00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6DBD2" w14:textId="77777777" w:rsidR="00782C39" w:rsidRPr="00357A46" w:rsidRDefault="00782C39" w:rsidP="00F00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BE853" w14:textId="77777777" w:rsidR="00782C39" w:rsidRPr="00357A46" w:rsidRDefault="00782C39" w:rsidP="00F00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C743F" w14:textId="77777777" w:rsidR="00782C39" w:rsidRPr="00357A46" w:rsidRDefault="00782C39" w:rsidP="00F00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4624B" w14:textId="77777777" w:rsidR="00782C39" w:rsidRPr="00357A46" w:rsidRDefault="00782C39" w:rsidP="00F00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B7CB6" w14:textId="77777777" w:rsidR="00782C39" w:rsidRPr="00357A46" w:rsidRDefault="00782C39" w:rsidP="00F00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C250F" w14:textId="77777777" w:rsidR="00782C39" w:rsidRPr="00357A46" w:rsidRDefault="00782C39" w:rsidP="00F00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6B393" w14:textId="77777777" w:rsidR="00782C39" w:rsidRPr="00357A46" w:rsidRDefault="00782C39" w:rsidP="00F00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3E372" w14:textId="77777777" w:rsidR="00782C39" w:rsidRPr="00357A46" w:rsidRDefault="00782C39" w:rsidP="00F00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96C79" w14:textId="77777777" w:rsidR="00782C39" w:rsidRPr="00357A46" w:rsidRDefault="00782C39" w:rsidP="00F00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3328D" w14:textId="77777777" w:rsidR="00782C39" w:rsidRPr="00357A46" w:rsidRDefault="00782C39" w:rsidP="00F00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72F87" w:rsidRPr="00357A46" w14:paraId="05FBE866" w14:textId="77777777" w:rsidTr="007E078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003B3" w14:textId="77777777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ulha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Faulhaber&lt;/Author&gt;&lt;Year&gt;2017&lt;/Year&gt;&lt;RecNum&gt;15845&lt;/RecNum&gt;&lt;DisplayText&gt;[18]&lt;/DisplayText&gt;&lt;record&gt;&lt;rec-number&gt;15845&lt;/rec-number&gt;&lt;foreign-keys&gt;&lt;key app="EN" db-id="stfzp5pw7vvdxvew9ravef57wetd9tpwdpdf" timestamp="1647236922"&gt;15845&lt;/key&gt;&lt;/foreign-keys&gt;&lt;ref-type name="Journal Article"&gt;17&lt;/ref-type&gt;&lt;contributors&gt;&lt;authors&gt;&lt;author&gt;Faulhaber, M.&lt;/author&gt;&lt;author&gt;Pocecco, E.&lt;/author&gt;&lt;author&gt;Niedermeier, M.&lt;/author&gt;&lt;author&gt;Ruedl, G.&lt;/author&gt;&lt;author&gt;Walter, D.&lt;/author&gt;&lt;author&gt;Sterr, R.&lt;/author&gt;&lt;author&gt;Ebner, H.&lt;/author&gt;&lt;author&gt;Schobersberger, W.&lt;/author&gt;&lt;author&gt;Burtscher, M.&lt;/author&gt;&lt;/authors&gt;&lt;/contributors&gt;&lt;titles&gt;&lt;title&gt;Fall-related accidents among hikers in the Austrian Alps: a 9-year retrospective study&lt;/title&gt;&lt;secondary-title&gt;BMJ Open Sport Exerc Med&lt;/secondary-title&gt;&lt;/titles&gt;&lt;periodical&gt;&lt;full-title&gt;BMJ Open Sport Exerc Med&lt;/full-title&gt;&lt;/periodical&gt;&lt;pages&gt;e000304&lt;/pages&gt;&lt;volume&gt;3&lt;/volume&gt;&lt;number&gt;1&lt;/number&gt;&lt;keywords&gt;&lt;keyword&gt;Retrospective Studies&lt;/keyword&gt;&lt;/keywords&gt;&lt;dates&gt;&lt;year&gt;2017&lt;/year&gt;&lt;pub-dates&gt;&lt;date&gt;2017-1-1&lt;/date&gt;&lt;/pub-dates&gt;&lt;/dates&gt;&lt;isbn&gt;2055-7647 (Print) 2055-7647&lt;/isbn&gt;&lt;accession-num&gt;rayyan-282266522&lt;/accession-num&gt;&lt;urls&gt;&lt;/urls&gt;&lt;custom1&gt;2055-7647 Faulhaber, Martin Pocecco, Elena Niedermeier, Martin Orcid: 0000-0001-7571-4962 Ruedl, Gerhard Walter, Dagmar Sterr, Regina Ebner, Hans Schobersberger, Wolfgang Burtscher, Martin P 28906/FWF_/Austrian Science Fund FWF/Austria Journal Article BMJ Open Sport Exerc Med. 2017 Dec 7;3(1):e000304. doi: 10.1136/bmjsem-2017-000304. eCollection 2017. | RAYYAN-INCLUSION: {&amp;quot;Paul&amp;quot;=&amp;gt;&amp;quot;Included&amp;quot;} | RAYYAN-INCLUSION: {&amp;quot;Paul&amp;quot;=&amp;gt;&amp;quot;Included&amp;quot;}&lt;/custom1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[18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C465" w14:textId="77777777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D0C6A" w14:textId="7B96040B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22169" w14:textId="4526188D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8B05C" w14:textId="6188AB1E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26C98" w14:textId="53198C31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D05BE" w14:textId="16241C07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2340C" w14:textId="0254056C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38B05" w14:textId="6C60C1A5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936C6" w14:textId="56F1C6BC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742B7" w14:textId="14620B84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738D4" w14:textId="10608C0A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B72F87" w:rsidRPr="00357A46" w14:paraId="2898AAB6" w14:textId="77777777" w:rsidTr="007E07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F3A31" w14:textId="77777777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Chu&lt;/Author&gt;&lt;Year&gt;2021&lt;/Year&gt;&lt;RecNum&gt;15846&lt;/RecNum&gt;&lt;DisplayText&gt;[19]&lt;/DisplayText&gt;&lt;record&gt;&lt;rec-number&gt;15846&lt;/rec-number&gt;&lt;foreign-keys&gt;&lt;key app="EN" db-id="stfzp5pw7vvdxvew9ravef57wetd9tpwdpdf" timestamp="1647236922"&gt;15846&lt;/key&gt;&lt;/foreign-keys&gt;&lt;ref-type name="Journal Article"&gt;17&lt;/ref-type&gt;&lt;contributors&gt;&lt;authors&gt;&lt;author&gt;Chu, Wing Yiu Claudia&lt;/author&gt;&lt;author&gt;Chong, Yau Chun&lt;/author&gt;&lt;author&gt;Mok, Wing Yuk&lt;/author&gt;&lt;/authors&gt;&lt;/contributors&gt;&lt;titles&gt;&lt;title&gt;Hiking-related orthopaedic injuries: Another epidemic during the COVID-19 pandemic&lt;/title&gt;&lt;secondary-title&gt;Journal of Orthopaedics, Trauma &amp;amp; Rehabilitation&lt;/secondary-title&gt;&lt;/titles&gt;&lt;periodical&gt;&lt;full-title&gt;Journal of Orthopaedics, Trauma &amp;amp; Rehabilitation&lt;/full-title&gt;&lt;/periodical&gt;&lt;pages&gt;1-4&lt;/pages&gt;&lt;volume&gt;28&lt;/volume&gt;&lt;dates&gt;&lt;year&gt;2021&lt;/year&gt;&lt;pub-dates&gt;&lt;date&gt;2021-1-1&lt;/date&gt;&lt;/pub-dates&gt;&lt;/dates&gt;&lt;isbn&gt;2210-4917&lt;/isbn&gt;&lt;accession-num&gt;rayyan-282266523&lt;/accession-num&gt;&lt;urls&gt;&lt;related-urls&gt;&lt;url&gt;https://search.ebscohost.com/login.aspx?direct=true&amp;amp;AuthType=sso&amp;amp;db=rzh&amp;amp;AN=154313713&amp;amp;site=ehost-live&amp;amp;custid=s8423239&lt;/url&gt;&lt;/related-urls&gt;&lt;/urls&gt;&lt;custom1&gt;Accession Number: 154313713. Language: English. Entry Date: In Process. Revision Date: 20211230. Publication Type: Article. | RAYYAN-INCLUSION: {&amp;quot;Paul&amp;quot;=&amp;gt;&amp;quot;Included&amp;quot;} | RAYYAN-INCLUSION: {&amp;quot;Paul&amp;quot;=&amp;gt;&amp;quot;Included&amp;quot;}&lt;/custom1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[19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38EC" w14:textId="77777777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CAEBF" w14:textId="62E9213D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89647" w14:textId="24AD178D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9E0CF" w14:textId="1F6D2F67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235D2" w14:textId="3AC03838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7A437" w14:textId="7B397FDA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38D40" w14:textId="67EAC148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E9DBB" w14:textId="3405E75C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D25E" w14:textId="61898618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44C45" w14:textId="73EA201B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ED11B" w14:textId="77DEA065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</w:t>
            </w:r>
          </w:p>
        </w:tc>
      </w:tr>
      <w:tr w:rsidR="00B72F87" w:rsidRPr="00357A46" w14:paraId="00228E3B" w14:textId="77777777" w:rsidTr="00782C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9E0E9" w14:textId="77777777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he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Scheer&lt;/Author&gt;&lt;Year&gt;2011&lt;/Year&gt;&lt;RecNum&gt;425&lt;/RecNum&gt;&lt;DisplayText&gt;[20]&lt;/DisplayText&gt;&lt;record&gt;&lt;rec-number&gt;425&lt;/rec-number&gt;&lt;foreign-keys&gt;&lt;key app="EN" db-id="stfzp5pw7vvdxvew9ravef57wetd9tpwdpdf" timestamp="1624926590"&gt;425&lt;/key&gt;&lt;/foreign-keys&gt;&lt;ref-type name="Journal Article"&gt;17&lt;/ref-type&gt;&lt;contributors&gt;&lt;authors&gt;&lt;author&gt;Scheer, B. V.&lt;/author&gt;&lt;author&gt;Murray, A.&lt;/author&gt;&lt;/authors&gt;&lt;/contributors&gt;&lt;auth-address&gt;Borders Emergency Care Services, Melrose, UK. volkerscheer@yahoo.com&lt;/auth-address&gt;&lt;titles&gt;&lt;title&gt;Al Andalus Ultra Trail: an observation of medical interventions during a 219-km, 5-day ultramarathon stage race&lt;/title&gt;&lt;secondary-title&gt;Clin J Sport Med&lt;/secondary-title&gt;&lt;/titles&gt;&lt;periodical&gt;&lt;full-title&gt;Clin J Sport Med&lt;/full-title&gt;&lt;/periodical&gt;&lt;pages&gt;444-6&lt;/pages&gt;&lt;volume&gt;21&lt;/volume&gt;&lt;number&gt;5&lt;/number&gt;&lt;edition&gt;2011/08/24&lt;/edition&gt;&lt;keywords&gt;&lt;keyword&gt;Adult&lt;/keyword&gt;&lt;keyword&gt;Blister/etiology&lt;/keyword&gt;&lt;keyword&gt;Female&lt;/keyword&gt;&lt;keyword&gt;Foot Injuries/*etiology&lt;/keyword&gt;&lt;keyword&gt;*Health Services Needs and Demand&lt;/keyword&gt;&lt;keyword&gt;Humans&lt;/keyword&gt;&lt;keyword&gt;Intertrigo/etiology&lt;/keyword&gt;&lt;keyword&gt;Lower Extremity/*injuries&lt;/keyword&gt;&lt;keyword&gt;Male&lt;/keyword&gt;&lt;keyword&gt;Middle Aged&lt;/keyword&gt;&lt;keyword&gt;Physical Endurance&lt;/keyword&gt;&lt;keyword&gt;Running/*injuries&lt;/keyword&gt;&lt;keyword&gt;Skin/*injuries&lt;/keyword&gt;&lt;/keywords&gt;&lt;dates&gt;&lt;year&gt;2011&lt;/year&gt;&lt;pub-dates&gt;&lt;date&gt;Sep&lt;/date&gt;&lt;/pub-dates&gt;&lt;/dates&gt;&lt;isbn&gt;1536-3724 (Electronic)&amp;#xD;1050-642X (Linking)&lt;/isbn&gt;&lt;accession-num&gt;21860348&lt;/accession-num&gt;&lt;urls&gt;&lt;related-urls&gt;&lt;url&gt;https://www.ncbi.nlm.nih.gov/pubmed/21860348&lt;/url&gt;&lt;/related-urls&gt;&lt;/urls&gt;&lt;electronic-resource-num&gt;10.1097/JSM.0b013e318225b0df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[20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077C" w14:textId="77777777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A0CC5" w14:textId="32BC34CF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8AA8C" w14:textId="7942B540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3938D" w14:textId="0F30401B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06822" w14:textId="4917F5FE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7A701" w14:textId="3744F53B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EDC96" w14:textId="6B8097BF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1067D" w14:textId="3F4A66E2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2B264" w14:textId="2459C68B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27D05" w14:textId="23227F31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308B9" w14:textId="7D763338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B72F87" w:rsidRPr="00357A46" w14:paraId="3EB27C78" w14:textId="77777777" w:rsidTr="00782C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72BEC" w14:textId="77777777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rnill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Vernillo&lt;/Author&gt;&lt;Year&gt;2016&lt;/Year&gt;&lt;RecNum&gt;427&lt;/RecNum&gt;&lt;DisplayText&gt;[21]&lt;/DisplayText&gt;&lt;record&gt;&lt;rec-number&gt;427&lt;/rec-number&gt;&lt;foreign-keys&gt;&lt;key app="EN" db-id="stfzp5pw7vvdxvew9ravef57wetd9tpwdpdf" timestamp="1624926590"&gt;427&lt;/key&gt;&lt;/foreign-keys&gt;&lt;ref-type name="Journal Article"&gt;17&lt;/ref-type&gt;&lt;contributors&gt;&lt;authors&gt;&lt;author&gt;Vernillo, G.&lt;/author&gt;&lt;author&gt;Savoldelli, A.&lt;/author&gt;&lt;author&gt;La Torre, A.&lt;/author&gt;&lt;author&gt;Skafidas, S.&lt;/author&gt;&lt;author&gt;Bortolan, L.&lt;/author&gt;&lt;author&gt;Schena, F.&lt;/author&gt;&lt;/authors&gt;&lt;/contributors&gt;&lt;auth-address&gt;Department of Biomedical Sciences for Health, Universita degli Studi di Milano, Milan, Italy.&amp;#xD;Department of Neurological and Movement Sciences, Universita degli Studi di Verona, Verona, Italy.&amp;#xD;Department of Medical and Surgical Sciences, Universita degli Studi di Bologna, Bologna, Italy.&lt;/auth-address&gt;&lt;titles&gt;&lt;title&gt;Injury and Illness Rates During Ultratrail Running&lt;/title&gt;&lt;secondary-title&gt;Int J Sports Med&lt;/secondary-title&gt;&lt;/titles&gt;&lt;periodical&gt;&lt;full-title&gt;Int J Sports Med&lt;/full-title&gt;&lt;/periodical&gt;&lt;pages&gt;565-9&lt;/pages&gt;&lt;volume&gt;37&lt;/volume&gt;&lt;number&gt;7&lt;/number&gt;&lt;edition&gt;2016/04/27&lt;/edition&gt;&lt;keywords&gt;&lt;keyword&gt;Adult&lt;/keyword&gt;&lt;keyword&gt;Athletes&lt;/keyword&gt;&lt;keyword&gt;Athletic Injuries/*epidemiology&lt;/keyword&gt;&lt;keyword&gt;Female&lt;/keyword&gt;&lt;keyword&gt;Humans&lt;/keyword&gt;&lt;keyword&gt;Male&lt;/keyword&gt;&lt;keyword&gt;Middle Aged&lt;/keyword&gt;&lt;keyword&gt;Muscle, Skeletal/*injuries&lt;/keyword&gt;&lt;keyword&gt;Running/*injuries&lt;/keyword&gt;&lt;keyword&gt;Skin Diseases/*epidemiology&lt;/keyword&gt;&lt;/keywords&gt;&lt;dates&gt;&lt;year&gt;2016&lt;/year&gt;&lt;pub-dates&gt;&lt;date&gt;Jun&lt;/date&gt;&lt;/pub-dates&gt;&lt;/dates&gt;&lt;isbn&gt;1439-3964 (Electronic)&amp;#xD;0172-4622 (Linking)&lt;/isbn&gt;&lt;accession-num&gt;27116340&lt;/accession-num&gt;&lt;urls&gt;&lt;related-urls&gt;&lt;url&gt;https://www.ncbi.nlm.nih.gov/pubmed/27116340&lt;/url&gt;&lt;/related-urls&gt;&lt;/urls&gt;&lt;electronic-resource-num&gt;10.1055/s-0035-1569347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[21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E94F" w14:textId="77777777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F4522" w14:textId="3A97E2EE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BDD20" w14:textId="6FE99A67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F022C" w14:textId="6FD5485E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31AE4" w14:textId="64462E2A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B6C8C" w14:textId="7365F060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04142" w14:textId="28C37B07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420F9" w14:textId="6E538199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1B970" w14:textId="149FC46B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3E2C4" w14:textId="503EFDD5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F5452" w14:textId="1B9CC0BA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B72F87" w:rsidRPr="00357A46" w14:paraId="77EEC082" w14:textId="77777777" w:rsidTr="00782C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DE7A6" w14:textId="77777777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Wong&lt;/Author&gt;&lt;Year&gt;2010&lt;/Year&gt;&lt;RecNum&gt;432&lt;/RecNum&gt;&lt;DisplayText&gt;[22]&lt;/DisplayText&gt;&lt;record&gt;&lt;rec-number&gt;432&lt;/rec-number&gt;&lt;foreign-keys&gt;&lt;key app="EN" db-id="stfzp5pw7vvdxvew9ravef57wetd9tpwdpdf" timestamp="1624926590"&gt;432&lt;/key&gt;&lt;/foreign-keys&gt;&lt;ref-type name="Journal Article"&gt;17&lt;/ref-type&gt;&lt;contributors&gt;&lt;authors&gt;&lt;author&gt;Wong, T. W.&lt;/author&gt;&lt;author&gt;Lau, P. F.&lt;/author&gt;&lt;author&gt;Lau, C. C.&lt;/author&gt;&lt;/authors&gt;&lt;/contributors&gt;&lt;auth-address&gt;Accident &amp;amp; Emergency Department, Pamela Youde Nethersole Eastern Hospital, Hospital Authority, Hong Kong, China.&lt;/auth-address&gt;&lt;titles&gt;&lt;title&gt;Aeromedical evacuation of injured hikers in Hong Kong&lt;/title&gt;&lt;secondary-title&gt;World J Emerg Med&lt;/secondary-title&gt;&lt;/titles&gt;&lt;periodical&gt;&lt;full-title&gt;World J Emerg Med&lt;/full-title&gt;&lt;/periodical&gt;&lt;pages&gt;176-9&lt;/pages&gt;&lt;volume&gt;1&lt;/volume&gt;&lt;number&gt;3&lt;/number&gt;&lt;edition&gt;2010/01/01&lt;/edition&gt;&lt;keywords&gt;&lt;keyword&gt;Aeromedical evacuation&lt;/keyword&gt;&lt;keyword&gt;Hikers&lt;/keyword&gt;&lt;/keywords&gt;&lt;dates&gt;&lt;year&gt;2010&lt;/year&gt;&lt;/dates&gt;&lt;isbn&gt;1920-8642 (Print)&amp;#xD;1920-8642 (Linking)&lt;/isbn&gt;&lt;accession-num&gt;25214963&lt;/accession-num&gt;&lt;urls&gt;&lt;related-urls&gt;&lt;url&gt;https://www.ncbi.nlm.nih.gov/pubmed/25214963&lt;/url&gt;&lt;/related-urls&gt;&lt;/urls&gt;&lt;custom2&gt;PMC4129684&lt;/custom2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[22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C644" w14:textId="77777777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ED4F3" w14:textId="679A6C12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C5B9A" w14:textId="2A30D9D7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2D706" w14:textId="2F21C4C7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FBDDF" w14:textId="3D86DE8F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3F2CC" w14:textId="7A14ECBC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64D56" w14:textId="0FCAF1DE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18BD1" w14:textId="77AD9801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DDE3D" w14:textId="59AD4DB5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3BA2D" w14:textId="688AEF98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A3F64" w14:textId="35168811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B72F87" w:rsidRPr="00357A46" w14:paraId="12A0A0FF" w14:textId="77777777" w:rsidTr="00782C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C2B9F" w14:textId="77777777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cCle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NY0xlYW48L0F1dGhvcj48WWVhcj4xOTkwPC9ZZWFyPjxS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NY0xlYW48L0F1dGhvcj48WWVhcj4xOTkwPC9ZZWFyPjxS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[23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37EB" w14:textId="77777777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82550" w14:textId="3C6EB297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C3A1D" w14:textId="7DC63074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E5263" w14:textId="373DDE08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B705D" w14:textId="5B7BB78A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275CE" w14:textId="343D12C8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E2765" w14:textId="260660D8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A1314" w14:textId="5DBDFE4E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AA162" w14:textId="5CD1ED3F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E1282" w14:textId="7C876DD6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8B9E7" w14:textId="728DB6C8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B72F87" w:rsidRPr="00357A46" w14:paraId="1ED7B0D6" w14:textId="77777777" w:rsidTr="00782C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D1474" w14:textId="77777777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ss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Gasser&lt;/Author&gt;&lt;Year&gt;2019&lt;/Year&gt;&lt;RecNum&gt;401&lt;/RecNum&gt;&lt;DisplayText&gt;[24]&lt;/DisplayText&gt;&lt;record&gt;&lt;rec-number&gt;401&lt;/rec-number&gt;&lt;foreign-keys&gt;&lt;key app="EN" db-id="stfzp5pw7vvdxvew9ravef57wetd9tpwdpdf" timestamp="1624926590"&gt;401&lt;/key&gt;&lt;/foreign-keys&gt;&lt;ref-type name="Journal Article"&gt;17&lt;/ref-type&gt;&lt;contributors&gt;&lt;authors&gt;&lt;author&gt;Gasser, B.&lt;/author&gt;&lt;/authors&gt;&lt;/contributors&gt;&lt;titles&gt;&lt;title&gt;Half of emergency calls in hikers are injuries from falls in 50-70 year-olds&lt;/title&gt;&lt;secondary-title&gt;Deutsche Zeitschrift fur Sportmedizin&lt;/secondary-title&gt;&lt;/titles&gt;&lt;periodical&gt;&lt;full-title&gt;Deutsche Zeitschrift fur Sportmedizin&lt;/full-title&gt;&lt;/periodical&gt;&lt;pages&gt;209-214&lt;/pages&gt;&lt;volume&gt;70&lt;/volume&gt;&lt;number&gt;9&lt;/number&gt;&lt;keywords&gt;&lt;keyword&gt;Eccentric Training&lt;/keyword&gt;&lt;keyword&gt;Injury Pattern&lt;/keyword&gt;&lt;keyword&gt;Lower Extremity&lt;/keyword&gt;&lt;keyword&gt;Mountain Emergencies&lt;/keyword&gt;&lt;keyword&gt;Emergencies&lt;/keyword&gt;&lt;/keywords&gt;&lt;dates&gt;&lt;year&gt;2019&lt;/year&gt;&lt;/dates&gt;&lt;isbn&gt;03445925 (ISSN)&lt;/isbn&gt;&lt;accession-num&gt;rayyan-668512738&lt;/accession-num&gt;&lt;urls&gt;&lt;related-urls&gt;&lt;url&gt;https://www.scopus.com/inward/record.uri?eid=2-s2.0-85075811185&amp;amp;doi=10.5960%2fdzsm.2019.393&amp;amp;partnerID=40&amp;amp;md5=dd97dcfb8aa81a76d5d77eea3450dbc8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[24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7A5D" w14:textId="77777777" w:rsidR="00B72F87" w:rsidRPr="00357A46" w:rsidRDefault="00B72F87" w:rsidP="00B7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0FB8E" w14:textId="41AA033A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F5227" w14:textId="324AA98E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F544B" w14:textId="75576C1F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1AEF0" w14:textId="35DBE2AA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12A64" w14:textId="4F9361E8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42C2C" w14:textId="641FEC6D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F78C3" w14:textId="37BE080F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8B671" w14:textId="104807F6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BF295" w14:textId="36661A0C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5F654" w14:textId="06020240" w:rsidR="00B72F87" w:rsidRPr="00357A46" w:rsidRDefault="00B72F87" w:rsidP="00B72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51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</w:tbl>
    <w:p w14:paraId="115F04B1" w14:textId="0543C1F0" w:rsidR="00782C39" w:rsidRDefault="00782C39" w:rsidP="00357A46"/>
    <w:p w14:paraId="311E04AF" w14:textId="77777777" w:rsidR="0087515E" w:rsidRDefault="0087515E" w:rsidP="00357A46"/>
    <w:p w14:paraId="514C5413" w14:textId="77777777" w:rsidR="00B72F87" w:rsidRPr="00B72F87" w:rsidRDefault="0087515E" w:rsidP="00B72F87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72F87" w:rsidRPr="00B72F87">
        <w:t>1.</w:t>
      </w:r>
      <w:r w:rsidR="00B72F87" w:rsidRPr="00B72F87">
        <w:tab/>
        <w:t>Ashwell Z, McKay MP, Brubacher JR, Gareau A. The epidemiology of mountain bike park injuries at the Whistler Bike Park, British Columbia (BC), Canada. Wilderness Environ Med. 2012;23(2):140-5.</w:t>
      </w:r>
    </w:p>
    <w:p w14:paraId="49C967D3" w14:textId="77777777" w:rsidR="00B72F87" w:rsidRPr="00B72F87" w:rsidRDefault="00B72F87" w:rsidP="00B72F87">
      <w:pPr>
        <w:pStyle w:val="EndNoteBibliography"/>
        <w:spacing w:after="0"/>
      </w:pPr>
      <w:r w:rsidRPr="00B72F87">
        <w:t>2.</w:t>
      </w:r>
      <w:r w:rsidRPr="00B72F87">
        <w:tab/>
        <w:t>Cajani S, Fischer H, Pietsch U. Emergency service care of mountain bike elite races: Rescue concept and analysis of 5 years of world cup elite cross-country/downhill and marathon stage races. Anaesthesist. 2022;71(1):59-64.</w:t>
      </w:r>
    </w:p>
    <w:p w14:paraId="6971CB8A" w14:textId="77777777" w:rsidR="00B72F87" w:rsidRPr="00B72F87" w:rsidRDefault="00B72F87" w:rsidP="00B72F87">
      <w:pPr>
        <w:pStyle w:val="EndNoteBibliography"/>
        <w:spacing w:after="0"/>
      </w:pPr>
      <w:r w:rsidRPr="00B72F87">
        <w:t>3.</w:t>
      </w:r>
      <w:r w:rsidRPr="00B72F87">
        <w:tab/>
        <w:t>Carmont MR, Daynes R, Sedgwick DM. The impact of an extreme sports event on a district general hospital. Scott Med J. 2005;50(3):106-8.</w:t>
      </w:r>
    </w:p>
    <w:p w14:paraId="36AC6193" w14:textId="77777777" w:rsidR="00B72F87" w:rsidRPr="00B72F87" w:rsidRDefault="00B72F87" w:rsidP="00B72F87">
      <w:pPr>
        <w:pStyle w:val="EndNoteBibliography"/>
        <w:spacing w:after="0"/>
      </w:pPr>
      <w:r w:rsidRPr="00B72F87">
        <w:t>4.</w:t>
      </w:r>
      <w:r w:rsidRPr="00B72F87">
        <w:tab/>
        <w:t>Chow TK, Kronisch RL. Mechanisms of injury in competitive off-road bicycling. Wilderness &amp; Environmental Medicine. 2002;13(1):27-30.</w:t>
      </w:r>
    </w:p>
    <w:p w14:paraId="13A54BD3" w14:textId="77777777" w:rsidR="00B72F87" w:rsidRPr="00B72F87" w:rsidRDefault="00B72F87" w:rsidP="00B72F87">
      <w:pPr>
        <w:pStyle w:val="EndNoteBibliography"/>
        <w:spacing w:after="0"/>
      </w:pPr>
      <w:r w:rsidRPr="00B72F87">
        <w:t>5.</w:t>
      </w:r>
      <w:r w:rsidRPr="00B72F87">
        <w:tab/>
        <w:t>Jeys LM, Cribb G, Toms AD, Hay SM. Mountain biking injuries in rural England. Br J Sports Med. 2001;35(3):197-9.</w:t>
      </w:r>
    </w:p>
    <w:p w14:paraId="3F0A0326" w14:textId="77777777" w:rsidR="00B72F87" w:rsidRPr="00B72F87" w:rsidRDefault="00B72F87" w:rsidP="00B72F87">
      <w:pPr>
        <w:pStyle w:val="EndNoteBibliography"/>
        <w:spacing w:after="0"/>
      </w:pPr>
      <w:r w:rsidRPr="00B72F87">
        <w:t>6.</w:t>
      </w:r>
      <w:r w:rsidRPr="00B72F87">
        <w:tab/>
        <w:t>Kim PT, Jangra D, Ritchie AH, Lower ME, Kasic S, Brown DR, et al. Mountain biking injuries requiring trauma center admission: a 10-year regional trauma system experience. Journal of Trauma-Injury Infection &amp; Critical Care. 2006;60(2):312-8.</w:t>
      </w:r>
    </w:p>
    <w:p w14:paraId="52215F68" w14:textId="77777777" w:rsidR="00B72F87" w:rsidRPr="00B72F87" w:rsidRDefault="00B72F87" w:rsidP="00B72F87">
      <w:pPr>
        <w:pStyle w:val="EndNoteBibliography"/>
        <w:spacing w:after="0"/>
      </w:pPr>
      <w:r w:rsidRPr="00B72F87">
        <w:t>7.</w:t>
      </w:r>
      <w:r w:rsidRPr="00B72F87">
        <w:tab/>
        <w:t>Kotlyar S. Cycling Injuries in Southwest Colorado: A Comparison of Road vs Trail Riding Injury Patterns. Wilderness &amp; Environmental Medicine. 2016;27(2):316-20.</w:t>
      </w:r>
    </w:p>
    <w:p w14:paraId="4AF5AFE6" w14:textId="77777777" w:rsidR="00B72F87" w:rsidRPr="00B72F87" w:rsidRDefault="00B72F87" w:rsidP="00B72F87">
      <w:pPr>
        <w:pStyle w:val="EndNoteBibliography"/>
        <w:spacing w:after="0"/>
      </w:pPr>
      <w:r w:rsidRPr="00B72F87">
        <w:t>8.</w:t>
      </w:r>
      <w:r w:rsidRPr="00B72F87">
        <w:tab/>
        <w:t>Kronisch RL, Pfeiffer RP, Chow TK, Hummel CB. Gender differences in acute mountain bike racing injuries. Clin J Sport Med. 2002;12(3):158-64.</w:t>
      </w:r>
    </w:p>
    <w:p w14:paraId="4EB6B083" w14:textId="77777777" w:rsidR="00B72F87" w:rsidRPr="00B72F87" w:rsidRDefault="00B72F87" w:rsidP="00B72F87">
      <w:pPr>
        <w:pStyle w:val="EndNoteBibliography"/>
        <w:spacing w:after="0"/>
      </w:pPr>
      <w:r w:rsidRPr="00B72F87">
        <w:t>9.</w:t>
      </w:r>
      <w:r w:rsidRPr="00B72F87">
        <w:tab/>
        <w:t>Kronisch RL, Chow TK, Simon LM, Wong PF. Acute injuries in off-road bicycle racing. The American Journal of Sports Medicine. 1996;24(1):88.</w:t>
      </w:r>
    </w:p>
    <w:p w14:paraId="553767E8" w14:textId="77777777" w:rsidR="00B72F87" w:rsidRPr="00B72F87" w:rsidRDefault="00B72F87" w:rsidP="00B72F87">
      <w:pPr>
        <w:pStyle w:val="EndNoteBibliography"/>
        <w:spacing w:after="0"/>
      </w:pPr>
      <w:r w:rsidRPr="00B72F87">
        <w:t>10.</w:t>
      </w:r>
      <w:r w:rsidRPr="00B72F87">
        <w:tab/>
        <w:t>Kronisch RL, Pfeiffer RP, Chow TK. Acute injuries in cross-country and downhill off-road bicycle racing. Medicine &amp; Science in Sports &amp; Exercise. 1996;28(11):1351-5.</w:t>
      </w:r>
    </w:p>
    <w:p w14:paraId="5CBF8689" w14:textId="77777777" w:rsidR="00B72F87" w:rsidRPr="00B72F87" w:rsidRDefault="00B72F87" w:rsidP="00B72F87">
      <w:pPr>
        <w:pStyle w:val="EndNoteBibliography"/>
        <w:spacing w:after="0"/>
      </w:pPr>
      <w:r w:rsidRPr="00B72F87">
        <w:t>11.</w:t>
      </w:r>
      <w:r w:rsidRPr="00B72F87">
        <w:tab/>
        <w:t>Nelson NG, McKenzie LB. Mountain biking-related injuries treated in emergency departments in the United States, 1994-2007. Am J Sports Med. 2011;39(2):404-9.</w:t>
      </w:r>
    </w:p>
    <w:p w14:paraId="1D6E800B" w14:textId="77777777" w:rsidR="00B72F87" w:rsidRPr="00B72F87" w:rsidRDefault="00B72F87" w:rsidP="00B72F87">
      <w:pPr>
        <w:pStyle w:val="EndNoteBibliography"/>
        <w:spacing w:after="0"/>
      </w:pPr>
      <w:r w:rsidRPr="00B72F87">
        <w:t>12.</w:t>
      </w:r>
      <w:r w:rsidRPr="00B72F87">
        <w:tab/>
        <w:t>Palmer D, Ball C, Florida-James G. Enduro mountain biking injuries during the enduro world series: a two-season prospective study. British Journal of Sports Medicine. 2020;54.</w:t>
      </w:r>
    </w:p>
    <w:p w14:paraId="7DD44F2F" w14:textId="77777777" w:rsidR="00B72F87" w:rsidRPr="00B72F87" w:rsidRDefault="00B72F87" w:rsidP="00B72F87">
      <w:pPr>
        <w:pStyle w:val="EndNoteBibliography"/>
        <w:spacing w:after="0"/>
      </w:pPr>
      <w:r w:rsidRPr="00B72F87">
        <w:t>13.</w:t>
      </w:r>
      <w:r w:rsidRPr="00B72F87">
        <w:tab/>
        <w:t>Rivara FP, Thompson DC, Thompson RS, Rebolledo V. Injuries involving off-road cycling. J Fam Pract. 1997;44(5):481-5.</w:t>
      </w:r>
    </w:p>
    <w:p w14:paraId="33D52AEC" w14:textId="77777777" w:rsidR="00B72F87" w:rsidRPr="00B72F87" w:rsidRDefault="00B72F87" w:rsidP="00B72F87">
      <w:pPr>
        <w:pStyle w:val="EndNoteBibliography"/>
        <w:spacing w:after="0"/>
      </w:pPr>
      <w:r w:rsidRPr="00B72F87">
        <w:t>14.</w:t>
      </w:r>
      <w:r w:rsidRPr="00B72F87">
        <w:tab/>
        <w:t>Roberts DJ, Ouellet JF, Sutherland FR, Kirkpatrick AW, Lall RN, Ball CG. Severe street and mountain bicycling injuries in adults: a comparison of the incidence, risk factors and injury patterns over 14 years. Can J Surg. 2013;56(3):E32-8.</w:t>
      </w:r>
    </w:p>
    <w:p w14:paraId="45B5DE71" w14:textId="77777777" w:rsidR="00B72F87" w:rsidRPr="00B72F87" w:rsidRDefault="00B72F87" w:rsidP="00B72F87">
      <w:pPr>
        <w:pStyle w:val="EndNoteBibliography"/>
        <w:spacing w:after="0"/>
      </w:pPr>
      <w:r w:rsidRPr="00B72F87">
        <w:t>15.</w:t>
      </w:r>
      <w:r w:rsidRPr="00B72F87">
        <w:tab/>
        <w:t>Romanow NT, Hagel BE, Nguyen M, Embree T, Rowe BH. Mountain bike terrain park-related injuries: an emerging cause of morbidity. International Journal of Injury Control &amp; Safety Promotion. 2014;21(1):29-46.</w:t>
      </w:r>
    </w:p>
    <w:p w14:paraId="03D20D76" w14:textId="77777777" w:rsidR="00B72F87" w:rsidRPr="00B72F87" w:rsidRDefault="00B72F87" w:rsidP="00B72F87">
      <w:pPr>
        <w:pStyle w:val="EndNoteBibliography"/>
        <w:spacing w:after="0"/>
      </w:pPr>
      <w:r w:rsidRPr="00B72F87">
        <w:lastRenderedPageBreak/>
        <w:t>16.</w:t>
      </w:r>
      <w:r w:rsidRPr="00B72F87">
        <w:tab/>
        <w:t>Saragaglia D, Favarel G, Banihachemi JJ. Downhill mountain biking traumatology: Prospective epidemiological study of 138 cases totaling 178 lesions. Journal de Traumatologie du Sport. 2020;37(3):139-44.</w:t>
      </w:r>
    </w:p>
    <w:p w14:paraId="1B26CC1F" w14:textId="77777777" w:rsidR="00B72F87" w:rsidRPr="00B72F87" w:rsidRDefault="00B72F87" w:rsidP="00B72F87">
      <w:pPr>
        <w:pStyle w:val="EndNoteBibliography"/>
        <w:spacing w:after="0"/>
      </w:pPr>
      <w:r w:rsidRPr="00B72F87">
        <w:t>17.</w:t>
      </w:r>
      <w:r w:rsidRPr="00B72F87">
        <w:tab/>
        <w:t>Taylor NB, Ranse J. Epidemiology of injuries at the Australian 24 hour mountain bike championships. Australasian Journal of Paramedicine. 2013;10(1).</w:t>
      </w:r>
    </w:p>
    <w:p w14:paraId="6ADA3D04" w14:textId="77777777" w:rsidR="00B72F87" w:rsidRPr="00B72F87" w:rsidRDefault="00B72F87" w:rsidP="00B72F87">
      <w:pPr>
        <w:pStyle w:val="EndNoteBibliography"/>
        <w:spacing w:after="0"/>
      </w:pPr>
      <w:r w:rsidRPr="00B72F87">
        <w:t>18.</w:t>
      </w:r>
      <w:r w:rsidRPr="00B72F87">
        <w:tab/>
        <w:t>Faulhaber M, Pocecco E, Niedermeier M, Ruedl G, Walter D, Sterr R, et al. Fall-related accidents among hikers in the Austrian Alps: a 9-year retrospective study. BMJ Open Sport Exerc Med. 2017;3(1):e000304.</w:t>
      </w:r>
    </w:p>
    <w:p w14:paraId="27008743" w14:textId="77777777" w:rsidR="00B72F87" w:rsidRPr="00B72F87" w:rsidRDefault="00B72F87" w:rsidP="00B72F87">
      <w:pPr>
        <w:pStyle w:val="EndNoteBibliography"/>
        <w:spacing w:after="0"/>
      </w:pPr>
      <w:r w:rsidRPr="00B72F87">
        <w:t>19.</w:t>
      </w:r>
      <w:r w:rsidRPr="00B72F87">
        <w:tab/>
        <w:t>Chu WYC, Chong YC, Mok WY. Hiking-related orthopaedic injuries: Another epidemic during the COVID-19 pandemic. Journal of Orthopaedics, Trauma &amp; Rehabilitation. 2021;28:1-4.</w:t>
      </w:r>
    </w:p>
    <w:p w14:paraId="1212A340" w14:textId="77777777" w:rsidR="00B72F87" w:rsidRPr="00B72F87" w:rsidRDefault="00B72F87" w:rsidP="00B72F87">
      <w:pPr>
        <w:pStyle w:val="EndNoteBibliography"/>
        <w:spacing w:after="0"/>
      </w:pPr>
      <w:r w:rsidRPr="00B72F87">
        <w:t>20.</w:t>
      </w:r>
      <w:r w:rsidRPr="00B72F87">
        <w:tab/>
        <w:t>Scheer BV, Murray A. Al Andalus Ultra Trail: an observation of medical interventions during a 219-km, 5-day ultramarathon stage race. Clin J Sport Med. 2011;21(5):444-6.</w:t>
      </w:r>
    </w:p>
    <w:p w14:paraId="738BD373" w14:textId="77777777" w:rsidR="00B72F87" w:rsidRPr="00B72F87" w:rsidRDefault="00B72F87" w:rsidP="00B72F87">
      <w:pPr>
        <w:pStyle w:val="EndNoteBibliography"/>
        <w:spacing w:after="0"/>
      </w:pPr>
      <w:r w:rsidRPr="00B72F87">
        <w:t>21.</w:t>
      </w:r>
      <w:r w:rsidRPr="00B72F87">
        <w:tab/>
        <w:t>Vernillo G, Savoldelli A, La Torre A, Skafidas S, Bortolan L, Schena F. Injury and Illness Rates During Ultratrail Running. Int J Sports Med. 2016;37(7):565-9.</w:t>
      </w:r>
    </w:p>
    <w:p w14:paraId="52D8A4FF" w14:textId="77777777" w:rsidR="00B72F87" w:rsidRPr="00B72F87" w:rsidRDefault="00B72F87" w:rsidP="00B72F87">
      <w:pPr>
        <w:pStyle w:val="EndNoteBibliography"/>
        <w:spacing w:after="0"/>
      </w:pPr>
      <w:r w:rsidRPr="00B72F87">
        <w:t>22.</w:t>
      </w:r>
      <w:r w:rsidRPr="00B72F87">
        <w:tab/>
        <w:t>Wong TW, Lau PF, Lau CC. Aeromedical evacuation of injured hikers in Hong Kong. World J Emerg Med. 2010;1(3):176-9.</w:t>
      </w:r>
    </w:p>
    <w:p w14:paraId="587E4F76" w14:textId="77777777" w:rsidR="00B72F87" w:rsidRPr="00B72F87" w:rsidRDefault="00B72F87" w:rsidP="00B72F87">
      <w:pPr>
        <w:pStyle w:val="EndNoteBibliography"/>
        <w:spacing w:after="0"/>
      </w:pPr>
      <w:r w:rsidRPr="00B72F87">
        <w:t>23.</w:t>
      </w:r>
      <w:r w:rsidRPr="00B72F87">
        <w:tab/>
        <w:t>McLean I. First Aid for Orienteering in Scotland. Scientific Journal of Orienteering. 1990;6(2):55-63.</w:t>
      </w:r>
    </w:p>
    <w:p w14:paraId="28CEED5C" w14:textId="77777777" w:rsidR="00B72F87" w:rsidRPr="00B72F87" w:rsidRDefault="00B72F87" w:rsidP="00B72F87">
      <w:pPr>
        <w:pStyle w:val="EndNoteBibliography"/>
      </w:pPr>
      <w:r w:rsidRPr="00B72F87">
        <w:t>24.</w:t>
      </w:r>
      <w:r w:rsidRPr="00B72F87">
        <w:tab/>
        <w:t>Gasser B. Half of emergency calls in hikers are injuries from falls in 50-70 year-olds. Deutsche Zeitschrift fur Sportmedizin. 2019;70(9):209-14.</w:t>
      </w:r>
    </w:p>
    <w:p w14:paraId="0B0FCE6E" w14:textId="00BB3438" w:rsidR="0087515E" w:rsidRDefault="0087515E" w:rsidP="00357A46">
      <w:r>
        <w:fldChar w:fldCharType="end"/>
      </w:r>
    </w:p>
    <w:sectPr w:rsidR="0087515E" w:rsidSect="000451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fzp5pw7vvdxvew9ravef57wetd9tpwdpdf&quot;&gt;full text rev tanya&lt;record-ids&gt;&lt;item&gt;355&lt;/item&gt;&lt;item&gt;401&lt;/item&gt;&lt;item&gt;417&lt;/item&gt;&lt;item&gt;420&lt;/item&gt;&lt;item&gt;424&lt;/item&gt;&lt;item&gt;425&lt;/item&gt;&lt;item&gt;426&lt;/item&gt;&lt;item&gt;427&lt;/item&gt;&lt;item&gt;432&lt;/item&gt;&lt;item&gt;478&lt;/item&gt;&lt;item&gt;552&lt;/item&gt;&lt;item&gt;702&lt;/item&gt;&lt;item&gt;737&lt;/item&gt;&lt;item&gt;1220&lt;/item&gt;&lt;item&gt;2049&lt;/item&gt;&lt;item&gt;5928&lt;/item&gt;&lt;item&gt;9407&lt;/item&gt;&lt;item&gt;15842&lt;/item&gt;&lt;item&gt;15843&lt;/item&gt;&lt;item&gt;15845&lt;/item&gt;&lt;item&gt;15846&lt;/item&gt;&lt;item&gt;15847&lt;/item&gt;&lt;item&gt;15848&lt;/item&gt;&lt;item&gt;15849&lt;/item&gt;&lt;/record-ids&gt;&lt;/item&gt;&lt;/Libraries&gt;"/>
  </w:docVars>
  <w:rsids>
    <w:rsidRoot w:val="00357A46"/>
    <w:rsid w:val="00045150"/>
    <w:rsid w:val="002B7A37"/>
    <w:rsid w:val="00357A46"/>
    <w:rsid w:val="00461AB1"/>
    <w:rsid w:val="00782C39"/>
    <w:rsid w:val="0087515E"/>
    <w:rsid w:val="00B60CD9"/>
    <w:rsid w:val="00B72F87"/>
    <w:rsid w:val="00BD1BDE"/>
    <w:rsid w:val="00C16FB8"/>
    <w:rsid w:val="00FC5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01BA8"/>
  <w15:chartTrackingRefBased/>
  <w15:docId w15:val="{4F6E4FC9-D818-4BCA-BD33-A74E5AE48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7515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515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7515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7515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90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4</TotalTime>
  <Pages>3</Pages>
  <Words>8586</Words>
  <Characters>48942</Characters>
  <Application>Microsoft Office Word</Application>
  <DocSecurity>0</DocSecurity>
  <Lines>407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raybrook</dc:creator>
  <cp:keywords/>
  <dc:description/>
  <cp:lastModifiedBy>Paul Braybrook</cp:lastModifiedBy>
  <cp:revision>1</cp:revision>
  <dcterms:created xsi:type="dcterms:W3CDTF">2022-04-15T04:09:00Z</dcterms:created>
  <dcterms:modified xsi:type="dcterms:W3CDTF">2022-04-16T03:23:00Z</dcterms:modified>
</cp:coreProperties>
</file>